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34511" w14:textId="54DB28B2" w:rsidR="00036E2B" w:rsidRPr="0058308B" w:rsidRDefault="00036E2B" w:rsidP="00036E2B">
      <w:pPr>
        <w:jc w:val="center"/>
        <w:rPr>
          <w:b/>
        </w:rPr>
      </w:pPr>
      <w:r w:rsidRPr="00B05A94">
        <w:rPr>
          <w:b/>
          <w:bCs/>
        </w:rPr>
        <w:t>S</w:t>
      </w:r>
      <w:r w:rsidR="007C78E3">
        <w:rPr>
          <w:b/>
          <w:bCs/>
        </w:rPr>
        <w:t xml:space="preserve">1 </w:t>
      </w:r>
      <w:r w:rsidRPr="00B05A94">
        <w:rPr>
          <w:b/>
          <w:bCs/>
        </w:rPr>
        <w:t>Table</w:t>
      </w:r>
      <w:r>
        <w:rPr>
          <w:b/>
        </w:rPr>
        <w:t xml:space="preserve">: </w:t>
      </w:r>
      <w:r w:rsidRPr="0058308B">
        <w:rPr>
          <w:b/>
        </w:rPr>
        <w:t xml:space="preserve">Barriers to SCD Management Reported </w:t>
      </w:r>
      <w:r>
        <w:rPr>
          <w:b/>
        </w:rPr>
        <w:t>b</w:t>
      </w:r>
      <w:r w:rsidRPr="0058308B">
        <w:rPr>
          <w:b/>
        </w:rPr>
        <w:t>y Studies</w:t>
      </w:r>
    </w:p>
    <w:p w14:paraId="089D9FC8" w14:textId="77777777" w:rsidR="00036E2B" w:rsidRPr="0058308B" w:rsidRDefault="00036E2B" w:rsidP="00036E2B">
      <w:pPr>
        <w:rPr>
          <w:b/>
        </w:rPr>
      </w:pPr>
    </w:p>
    <w:tbl>
      <w:tblPr>
        <w:tblW w:w="9330" w:type="dxa"/>
        <w:tblLayout w:type="fixed"/>
        <w:tblLook w:val="0600" w:firstRow="0" w:lastRow="0" w:firstColumn="0" w:lastColumn="0" w:noHBand="1" w:noVBand="1"/>
      </w:tblPr>
      <w:tblGrid>
        <w:gridCol w:w="2130"/>
        <w:gridCol w:w="7200"/>
      </w:tblGrid>
      <w:tr w:rsidR="00036E2B" w:rsidRPr="0058308B" w14:paraId="3EF886E0" w14:textId="77777777" w:rsidTr="00402B2C">
        <w:trPr>
          <w:trHeight w:val="315"/>
        </w:trPr>
        <w:tc>
          <w:tcPr>
            <w:tcW w:w="2130" w:type="dxa"/>
            <w:tcBorders>
              <w:bottom w:val="single" w:sz="18" w:space="0" w:color="657BA3"/>
            </w:tcBorders>
            <w:shd w:val="clear" w:color="auto" w:fill="D8DE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75FD9" w14:textId="77777777" w:rsidR="00036E2B" w:rsidRPr="0058308B" w:rsidRDefault="00036E2B" w:rsidP="00402B2C">
            <w:pPr>
              <w:widowControl w:val="0"/>
              <w:rPr>
                <w:b/>
              </w:rPr>
            </w:pPr>
            <w:r w:rsidRPr="0058308B">
              <w:rPr>
                <w:b/>
                <w:i/>
              </w:rPr>
              <w:t>Author, Year</w:t>
            </w:r>
          </w:p>
        </w:tc>
        <w:tc>
          <w:tcPr>
            <w:tcW w:w="7200" w:type="dxa"/>
            <w:tcBorders>
              <w:bottom w:val="single" w:sz="18" w:space="0" w:color="657BA3"/>
            </w:tcBorders>
            <w:shd w:val="clear" w:color="auto" w:fill="D8DEE8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4D769" w14:textId="77777777" w:rsidR="00036E2B" w:rsidRPr="0058308B" w:rsidRDefault="00036E2B" w:rsidP="00402B2C">
            <w:pPr>
              <w:widowControl w:val="0"/>
              <w:rPr>
                <w:b/>
              </w:rPr>
            </w:pPr>
            <w:r w:rsidRPr="0058308B">
              <w:rPr>
                <w:b/>
                <w:i/>
              </w:rPr>
              <w:t xml:space="preserve">Barriers to SCD Management </w:t>
            </w:r>
          </w:p>
        </w:tc>
      </w:tr>
      <w:tr w:rsidR="00036E2B" w:rsidRPr="0058308B" w14:paraId="4D797E91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B0DE6" w14:textId="77777777" w:rsidR="00036E2B" w:rsidRPr="0058308B" w:rsidRDefault="00036E2B" w:rsidP="00402B2C">
            <w:pPr>
              <w:widowControl w:val="0"/>
            </w:pPr>
            <w:r w:rsidRPr="0058308B">
              <w:t xml:space="preserve">Alberts 2020 </w:t>
            </w:r>
            <w:r w:rsidRPr="0058308B">
              <w:fldChar w:fldCharType="begin">
                <w:fldData xml:space="preserve">PEVuZE5vdGU+PENpdGU+PEF1dGhvcj5BbGJlcnRzPC9BdXRob3I+PFllYXI+MjAyMDwvWWVhcj48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JlcnRzPC9BdXRob3I+PFllYXI+MjAyMDwvWWVhcj48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4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1182E" w14:textId="77777777" w:rsidR="00036E2B" w:rsidRPr="0058308B" w:rsidRDefault="00036E2B" w:rsidP="00402B2C">
            <w:pPr>
              <w:widowControl w:val="0"/>
            </w:pPr>
            <w:r w:rsidRPr="0058308B">
              <w:t>Challenges of patient-centered guidelines, adherence challenges, technological barriers</w:t>
            </w:r>
          </w:p>
        </w:tc>
      </w:tr>
      <w:tr w:rsidR="00036E2B" w:rsidRPr="0058308B" w14:paraId="71473A0C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9630E" w14:textId="77777777" w:rsidR="00036E2B" w:rsidRPr="0058308B" w:rsidRDefault="00036E2B" w:rsidP="00402B2C">
            <w:pPr>
              <w:widowControl w:val="0"/>
            </w:pPr>
            <w:r w:rsidRPr="0058308B">
              <w:t xml:space="preserve">Basu 2024 </w:t>
            </w:r>
            <w:r w:rsidRPr="0058308B">
              <w:fldChar w:fldCharType="begin">
                <w:fldData xml:space="preserve">PEVuZE5vdGU+PENpdGU+PEF1dGhvcj5CYXN1PC9BdXRob3I+PFllYXI+MjAyNDwvWWVhcj48UmVj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N1PC9BdXRob3I+PFllYXI+MjAyNDwvWWVhcj48UmVj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7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9FCE2" w14:textId="77777777" w:rsidR="00036E2B" w:rsidRPr="0058308B" w:rsidRDefault="00036E2B" w:rsidP="00402B2C">
            <w:pPr>
              <w:widowControl w:val="0"/>
            </w:pPr>
            <w:r w:rsidRPr="0058308B">
              <w:t>High upfront administration costs, caregiver burden</w:t>
            </w:r>
          </w:p>
        </w:tc>
      </w:tr>
      <w:tr w:rsidR="00036E2B" w:rsidRPr="0058308B" w14:paraId="51F53C48" w14:textId="77777777" w:rsidTr="00402B2C">
        <w:trPr>
          <w:trHeight w:val="615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8AD74B" w14:textId="77777777" w:rsidR="00036E2B" w:rsidRPr="0058308B" w:rsidRDefault="00036E2B" w:rsidP="00402B2C">
            <w:pPr>
              <w:widowControl w:val="0"/>
            </w:pPr>
            <w:r w:rsidRPr="0058308B">
              <w:t xml:space="preserve">Baumann 2023 </w:t>
            </w:r>
            <w:r w:rsidRPr="0058308B">
              <w:fldChar w:fldCharType="begin">
                <w:fldData xml:space="preserve">PEVuZE5vdGU+PENpdGU+PEF1dGhvcj5CYXVtYW5uPC9BdXRob3I+PFllYXI+MjAyMzwvWWVhcj48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VtYW5uPC9BdXRob3I+PFllYXI+MjAyMzwvWWVhcj48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7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238AD" w14:textId="77777777" w:rsidR="00036E2B" w:rsidRPr="0058308B" w:rsidRDefault="00036E2B" w:rsidP="00402B2C">
            <w:pPr>
              <w:widowControl w:val="0"/>
            </w:pPr>
            <w:r w:rsidRPr="0058308B">
              <w:t>Technological difficulties, protocol (complex, strict), stereotypes regarding SCD, Covid-19 pandemic</w:t>
            </w:r>
          </w:p>
        </w:tc>
      </w:tr>
      <w:tr w:rsidR="00036E2B" w:rsidRPr="0058308B" w14:paraId="6E4CE8E9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684AD" w14:textId="77777777" w:rsidR="00036E2B" w:rsidRPr="0058308B" w:rsidRDefault="00036E2B" w:rsidP="00402B2C">
            <w:pPr>
              <w:widowControl w:val="0"/>
            </w:pPr>
            <w:r w:rsidRPr="0058308B">
              <w:t xml:space="preserve">Bediako 2016 </w:t>
            </w:r>
            <w:r w:rsidRPr="0058308B">
              <w:fldChar w:fldCharType="begin">
                <w:fldData xml:space="preserve">PEVuZE5vdGU+PENpdGU+PEF1dGhvcj5CZWRpYWtvPC9BdXRob3I+PFllYXI+MjAxNjwvWWVhcj48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RpYWtvPC9BdXRob3I+PFllYXI+MjAxNjwvWWVhcj48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27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CB79E" w14:textId="77777777" w:rsidR="00036E2B" w:rsidRPr="0058308B" w:rsidRDefault="00036E2B" w:rsidP="00402B2C">
            <w:pPr>
              <w:widowControl w:val="0"/>
            </w:pPr>
            <w:r w:rsidRPr="0058308B">
              <w:t>Stigma, discrimination</w:t>
            </w:r>
          </w:p>
        </w:tc>
      </w:tr>
      <w:tr w:rsidR="00036E2B" w:rsidRPr="0058308B" w14:paraId="00F30A43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01B8C" w14:textId="77777777" w:rsidR="00036E2B" w:rsidRPr="0058308B" w:rsidRDefault="00036E2B" w:rsidP="00402B2C">
            <w:pPr>
              <w:widowControl w:val="0"/>
            </w:pPr>
            <w:r w:rsidRPr="0058308B">
              <w:t xml:space="preserve">Benjamin 2000 </w:t>
            </w:r>
            <w:r w:rsidRPr="0058308B">
              <w:fldChar w:fldCharType="begin"/>
            </w:r>
            <w:r>
              <w:instrText xml:space="preserve"> ADDIN EN.CITE &lt;EndNote&gt;&lt;Cite&gt;&lt;Author&gt;Benjamin&lt;/Author&gt;&lt;Year&gt;2000&lt;/Year&gt;&lt;RecNum&gt;523&lt;/RecNum&gt;&lt;DisplayText&gt;[38]&lt;/DisplayText&gt;&lt;record&gt;&lt;rec-number&gt;523&lt;/rec-number&gt;&lt;foreign-keys&gt;&lt;key app="EN" db-id="5vzxa9td8w0e2re2a5gx02f0wrwf925e2ew0" timestamp="1679669411"&gt;523&lt;/key&gt;&lt;/foreign-keys&gt;&lt;ref-type name="Journal Article"&gt;17&lt;/ref-type&gt;&lt;contributors&gt;&lt;authors&gt;&lt;author&gt;Benjamin, L. J.&lt;/author&gt;&lt;author&gt;Swinson, G. I.&lt;/author&gt;&lt;author&gt;Nagel, R. L.&lt;/author&gt;&lt;/authors&gt;&lt;/contributors&gt;&lt;auth-address&gt;Department of Medicine, Division of Hematology, Bronx Comprehensive Sickle Cell Center, Montefiore Medical Center of the Albert Einstein College of Medicine, Bronx, NY 10467, USA.&lt;/auth-address&gt;&lt;titles&gt;&lt;title&gt;Sickle cell anemia day hospital: an approach for the management of uncomplicated painful crises&lt;/title&gt;&lt;secondary-title&gt;Blood&lt;/secondary-title&gt;&lt;/titles&gt;&lt;periodical&gt;&lt;full-title&gt;Blood&lt;/full-title&gt;&lt;/periodical&gt;&lt;pages&gt;1130-6&lt;/pages&gt;&lt;volume&gt;95&lt;/volume&gt;&lt;number&gt;4&lt;/number&gt;&lt;keywords&gt;&lt;keyword&gt;Adult&lt;/keyword&gt;&lt;keyword&gt;*Ambulatory Care&lt;/keyword&gt;&lt;keyword&gt;Anemia, Sickle Cell/complications/*physiopathology/*therapy&lt;/keyword&gt;&lt;keyword&gt;Costs and Cost Analysis&lt;/keyword&gt;&lt;keyword&gt;Ethnicity&lt;/keyword&gt;&lt;keyword&gt;Female&lt;/keyword&gt;&lt;keyword&gt;Humans&lt;/keyword&gt;&lt;keyword&gt;Length of Stay&lt;/keyword&gt;&lt;keyword&gt;Male&lt;/keyword&gt;&lt;keyword&gt;Medical History Taking&lt;/keyword&gt;&lt;keyword&gt;New York City&lt;/keyword&gt;&lt;keyword&gt;Pain/*drug therapy&lt;/keyword&gt;&lt;keyword&gt;*Pain Clinics/economics&lt;/keyword&gt;&lt;keyword&gt;Pain Measurement&lt;/keyword&gt;&lt;keyword&gt;Thalassemia/complications/therapy&lt;/keyword&gt;&lt;keyword&gt;Treatment Outcome&lt;/keyword&gt;&lt;/keywords&gt;&lt;dates&gt;&lt;year&gt;2000&lt;/year&gt;&lt;pub-dates&gt;&lt;date&gt;Feb 15&lt;/date&gt;&lt;/pub-dates&gt;&lt;/dates&gt;&lt;isbn&gt;0006-4971 (Print)&amp;#xD;0006-4971&lt;/isbn&gt;&lt;accession-num&gt;10666181&lt;/accession-num&gt;&lt;urls&gt;&lt;/urls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8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D88BA" w14:textId="77777777" w:rsidR="00036E2B" w:rsidRPr="0058308B" w:rsidRDefault="00036E2B" w:rsidP="00402B2C">
            <w:pPr>
              <w:widowControl w:val="0"/>
            </w:pPr>
            <w:r w:rsidRPr="0058308B">
              <w:t>Bias, racism</w:t>
            </w:r>
          </w:p>
        </w:tc>
      </w:tr>
      <w:tr w:rsidR="00036E2B" w:rsidRPr="0058308B" w14:paraId="4775277F" w14:textId="77777777" w:rsidTr="00402B2C">
        <w:trPr>
          <w:trHeight w:val="51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D52C8" w14:textId="77777777" w:rsidR="00036E2B" w:rsidRPr="0058308B" w:rsidRDefault="00036E2B" w:rsidP="00402B2C">
            <w:pPr>
              <w:widowControl w:val="0"/>
            </w:pPr>
            <w:r w:rsidRPr="0058308B">
              <w:t xml:space="preserve">Bergman 2013 </w:t>
            </w:r>
            <w:r w:rsidRPr="0058308B">
              <w:fldChar w:fldCharType="begin"/>
            </w:r>
            <w:r>
              <w:instrText xml:space="preserve"> ADDIN EN.CITE &lt;EndNote&gt;&lt;Cite&gt;&lt;Author&gt;Bergman&lt;/Author&gt;&lt;Year&gt;2013&lt;/Year&gt;&lt;RecNum&gt;320&lt;/RecNum&gt;&lt;DisplayText&gt;[50]&lt;/DisplayText&gt;&lt;record&gt;&lt;rec-number&gt;320&lt;/rec-number&gt;&lt;foreign-keys&gt;&lt;key app="EN" db-id="5vzxa9td8w0e2re2a5gx02f0wrwf925e2ew0" timestamp="1679669411"&gt;320&lt;/key&gt;&lt;/foreign-keys&gt;&lt;ref-type name="Journal Article"&gt;17&lt;/ref-type&gt;&lt;contributors&gt;&lt;authors&gt;&lt;author&gt;Bergman, E. J.&lt;/author&gt;&lt;author&gt;Diamond, N. J.&lt;/author&gt;&lt;/authors&gt;&lt;/contributors&gt;&lt;auth-address&gt;Department of Medical Ethics and Health Policy, Perelman School of Medicine, University of Pennsylvania, 3401 Market Street, Suite 320, Philadelphia, PA 19104-3308, USA. ejb@gear3.net&lt;/auth-address&gt;&lt;titles&gt;&lt;title&gt;Sickle cell disease and the &amp;quot;difficult patient&amp;quot; conundrum&lt;/title&gt;&lt;secondary-title&gt;Am J Bioeth&lt;/secondary-title&gt;&lt;/titles&gt;&lt;periodical&gt;&lt;full-title&gt;Am J Bioeth&lt;/full-title&gt;&lt;/periodical&gt;&lt;pages&gt;3-10&lt;/pages&gt;&lt;volume&gt;13&lt;/volume&gt;&lt;number&gt;4&lt;/number&gt;&lt;keywords&gt;&lt;keyword&gt;Black or African American/statistics &amp;amp; numerical data&lt;/keyword&gt;&lt;keyword&gt;*Anemia, Sickle Cell/epidemiology/psychology&lt;/keyword&gt;&lt;keyword&gt;Cultural Characteristics&lt;/keyword&gt;&lt;keyword&gt;Dissent and Disputes&lt;/keyword&gt;&lt;keyword&gt;Ethics Consultation&lt;/keyword&gt;&lt;keyword&gt;Humans&lt;/keyword&gt;&lt;keyword&gt;Patients/*psychology&lt;/keyword&gt;&lt;keyword&gt;Risk Factors&lt;/keyword&gt;&lt;keyword&gt;Trust&lt;/keyword&gt;&lt;keyword&gt;Uncertainty&lt;/keyword&gt;&lt;keyword&gt;United States/epidemiology&lt;/keyword&gt;&lt;/keywords&gt;&lt;dates&gt;&lt;year&gt;2013&lt;/year&gt;&lt;/dates&gt;&lt;isbn&gt;1526-5161&lt;/isbn&gt;&lt;accession-num&gt;23514384&lt;/accession-num&gt;&lt;urls&gt;&lt;/urls&gt;&lt;electronic-resource-num&gt;10.1080/15265161.2013.767954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0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BD7D19" w14:textId="77777777" w:rsidR="00036E2B" w:rsidRPr="0058308B" w:rsidRDefault="00036E2B" w:rsidP="00402B2C">
            <w:pPr>
              <w:widowControl w:val="0"/>
            </w:pPr>
            <w:r w:rsidRPr="0058308B">
              <w:t>Mistrust and perceived addiction political, historical, cultural, medical, and psychological dimensions</w:t>
            </w:r>
          </w:p>
        </w:tc>
      </w:tr>
      <w:tr w:rsidR="00036E2B" w:rsidRPr="0058308B" w14:paraId="25E361E2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91BA9" w14:textId="77777777" w:rsidR="00036E2B" w:rsidRPr="0058308B" w:rsidRDefault="00036E2B" w:rsidP="00402B2C">
            <w:pPr>
              <w:widowControl w:val="0"/>
            </w:pPr>
            <w:r w:rsidRPr="0058308B">
              <w:t xml:space="preserve">Blakey 2023 </w:t>
            </w:r>
            <w:r w:rsidRPr="0058308B">
              <w:fldChar w:fldCharType="begin">
                <w:fldData xml:space="preserve">PEVuZE5vdGU+PENpdGU+PEF1dGhvcj5CbGFrZXk8L0F1dGhvcj48WWVhcj4yMDIzPC9ZZWFyPjxS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FrZXk8L0F1dGhvcj48WWVhcj4yMDIzPC9ZZWFyPjxS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28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270B24" w14:textId="77777777" w:rsidR="00036E2B" w:rsidRPr="0058308B" w:rsidRDefault="00036E2B" w:rsidP="00402B2C">
            <w:pPr>
              <w:widowControl w:val="0"/>
            </w:pPr>
            <w:r w:rsidRPr="0058308B">
              <w:t>racism, inadequate disease knowledge, stigma, and bias</w:t>
            </w:r>
          </w:p>
        </w:tc>
      </w:tr>
      <w:tr w:rsidR="00036E2B" w:rsidRPr="0058308B" w14:paraId="57C46A84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EF3F8" w14:textId="77777777" w:rsidR="00036E2B" w:rsidRPr="0058308B" w:rsidRDefault="00036E2B" w:rsidP="00402B2C">
            <w:pPr>
              <w:widowControl w:val="0"/>
            </w:pPr>
            <w:r w:rsidRPr="0058308B">
              <w:t xml:space="preserve">Boulet 2010 </w:t>
            </w:r>
            <w:r w:rsidRPr="0058308B">
              <w:fldChar w:fldCharType="begin">
                <w:fldData xml:space="preserve">PEVuZE5vdGU+PENpdGU+PEF1dGhvcj5Cb3VsZXQ8L0F1dGhvcj48WWVhcj4yMDEwPC9ZZWFyPjxS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VsZXQ8L0F1dGhvcj48WWVhcj4yMDEwPC9ZZWFyPjxS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39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234E7" w14:textId="77777777" w:rsidR="00036E2B" w:rsidRPr="0058308B" w:rsidRDefault="00036E2B" w:rsidP="00402B2C">
            <w:pPr>
              <w:widowControl w:val="0"/>
            </w:pPr>
            <w:r w:rsidRPr="0058308B">
              <w:t>Racism, socioeconomic conditions, administrative issues</w:t>
            </w:r>
          </w:p>
        </w:tc>
      </w:tr>
      <w:tr w:rsidR="00036E2B" w:rsidRPr="0058308B" w14:paraId="37524E56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739AC" w14:textId="77777777" w:rsidR="00036E2B" w:rsidRPr="0058308B" w:rsidRDefault="00036E2B" w:rsidP="00402B2C">
            <w:pPr>
              <w:widowControl w:val="0"/>
            </w:pPr>
            <w:r w:rsidRPr="0058308B">
              <w:t xml:space="preserve">Caldwell 2019 </w:t>
            </w:r>
            <w:r w:rsidRPr="0058308B">
              <w:fldChar w:fldCharType="begin">
                <w:fldData xml:space="preserve">PEVuZE5vdGU+PENpdGU+PEF1dGhvcj5DYWxkd2VsbDwvQXV0aG9yPjxZZWFyPjIwMTk8L1llYXI+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xkd2VsbDwvQXV0aG9yPjxZZWFyPjIwMTk8L1llYXI+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31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C4EA7" w14:textId="77777777" w:rsidR="00036E2B" w:rsidRPr="0058308B" w:rsidRDefault="00036E2B" w:rsidP="00402B2C">
            <w:pPr>
              <w:widowControl w:val="0"/>
            </w:pPr>
            <w:r w:rsidRPr="0058308B">
              <w:t>Lack of health literacy</w:t>
            </w:r>
          </w:p>
        </w:tc>
      </w:tr>
      <w:tr w:rsidR="00036E2B" w:rsidRPr="0058308B" w14:paraId="434F7CB2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401C5" w14:textId="77777777" w:rsidR="00036E2B" w:rsidRPr="0058308B" w:rsidRDefault="00036E2B" w:rsidP="00402B2C">
            <w:pPr>
              <w:widowControl w:val="0"/>
            </w:pPr>
            <w:r w:rsidRPr="0058308B">
              <w:t xml:space="preserve">Calhoun 2022 </w:t>
            </w:r>
            <w:r w:rsidRPr="0058308B">
              <w:fldChar w:fldCharType="begin">
                <w:fldData xml:space="preserve">PEVuZE5vdGU+PENpdGU+PEF1dGhvcj5DYWxob3VuPC9BdXRob3I+PFllYXI+MjAyMjwvWWVhcj48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xob3VuPC9BdXRob3I+PFllYXI+MjAyMjwvWWVhcj48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5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4DC2D" w14:textId="77777777" w:rsidR="00036E2B" w:rsidRPr="0058308B" w:rsidRDefault="00036E2B" w:rsidP="00402B2C">
            <w:pPr>
              <w:widowControl w:val="0"/>
            </w:pPr>
            <w:r w:rsidRPr="0058308B">
              <w:t>lack of adult specialty services, stigma, operational issues, socio-economic issues</w:t>
            </w:r>
          </w:p>
        </w:tc>
      </w:tr>
      <w:tr w:rsidR="00036E2B" w:rsidRPr="0058308B" w14:paraId="2FC0FC43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F840A" w14:textId="77777777" w:rsidR="00036E2B" w:rsidRPr="0058308B" w:rsidRDefault="00036E2B" w:rsidP="00402B2C">
            <w:pPr>
              <w:widowControl w:val="0"/>
            </w:pPr>
            <w:r w:rsidRPr="0058308B">
              <w:t xml:space="preserve">Carroll 2009 </w:t>
            </w:r>
            <w:r w:rsidRPr="0058308B">
              <w:fldChar w:fldCharType="begin"/>
            </w:r>
            <w:r>
              <w:instrText xml:space="preserve"> ADDIN EN.CITE &lt;EndNote&gt;&lt;Cite&gt;&lt;Author&gt;Carroll&lt;/Author&gt;&lt;Year&gt;2009&lt;/Year&gt;&lt;RecNum&gt;401&lt;/RecNum&gt;&lt;DisplayText&gt;[30]&lt;/DisplayText&gt;&lt;record&gt;&lt;rec-number&gt;401&lt;/rec-number&gt;&lt;foreign-keys&gt;&lt;key app="EN" db-id="5vzxa9td8w0e2re2a5gx02f0wrwf925e2ew0" timestamp="1679669411"&gt;401&lt;/key&gt;&lt;/foreign-keys&gt;&lt;ref-type name="Journal Article"&gt;17&lt;/ref-type&gt;&lt;contributors&gt;&lt;authors&gt;&lt;author&gt;Carroll, C. P.&lt;/author&gt;&lt;author&gt;Haywood, C., Jr.&lt;/author&gt;&lt;author&gt;Fagan, P.&lt;/author&gt;&lt;author&gt;Lanzkron, S.&lt;/author&gt;&lt;/authors&gt;&lt;/contributors&gt;&lt;auth-address&gt;Department of Psychiatry Behavioral Sciences, The Johns Hopkins School of Medicine, USA. docpat2511@yahoo.com&lt;/auth-address&gt;&lt;titles&gt;&lt;title&gt;The course and correlates of high hospital utilization in sickle cell disease: Evidence from a large, urban Medicaid managed care organization&lt;/title&gt;&lt;secondary-title&gt;Am J Hematol&lt;/secondary-title&gt;&lt;/titles&gt;&lt;periodical&gt;&lt;full-title&gt;Am J Hematol&lt;/full-title&gt;&lt;/periodical&gt;&lt;pages&gt;666-70&lt;/pages&gt;&lt;volume&gt;84&lt;/volume&gt;&lt;number&gt;10&lt;/number&gt;&lt;keywords&gt;&lt;keyword&gt;Adult&lt;/keyword&gt;&lt;keyword&gt;Ambulatory Care/economics/*statistics &amp;amp; numerical data&lt;/keyword&gt;&lt;keyword&gt;Anemia, Sickle Cell/complications/economics/*therapy&lt;/keyword&gt;&lt;keyword&gt;Emergency Service, Hospital/economics/*statistics &amp;amp; numerical data&lt;/keyword&gt;&lt;keyword&gt;Female&lt;/keyword&gt;&lt;keyword&gt;Hospitalization/economics/*statistics &amp;amp; numerical data/trends&lt;/keyword&gt;&lt;keyword&gt;Humans&lt;/keyword&gt;&lt;keyword&gt;Male&lt;/keyword&gt;&lt;keyword&gt;Maryland&lt;/keyword&gt;&lt;keyword&gt;Medicaid/*statistics &amp;amp; numerical data&lt;/keyword&gt;&lt;keyword&gt;Prevalence&lt;/keyword&gt;&lt;keyword&gt;Prospective Studies&lt;/keyword&gt;&lt;keyword&gt;United States&lt;/keyword&gt;&lt;keyword&gt;Urban Population&lt;/keyword&gt;&lt;keyword&gt;Young Adult&lt;/keyword&gt;&lt;/keywords&gt;&lt;dates&gt;&lt;year&gt;2009&lt;/year&gt;&lt;pub-dates&gt;&lt;date&gt;Oct&lt;/date&gt;&lt;/pub-dates&gt;&lt;/dates&gt;&lt;isbn&gt;0361-8609 (Print)&amp;#xD;0361-8609&lt;/isbn&gt;&lt;accession-num&gt;19743465&lt;/accession-num&gt;&lt;urls&gt;&lt;/urls&gt;&lt;custom2&gt;PMC2783233&lt;/custom2&gt;&lt;custom6&gt;NIHMS146487&lt;/custom6&gt;&lt;electronic-resource-num&gt;10.1002/ajh.21515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0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9697E" w14:textId="77777777" w:rsidR="00036E2B" w:rsidRPr="0058308B" w:rsidRDefault="00036E2B" w:rsidP="00402B2C">
            <w:pPr>
              <w:widowControl w:val="0"/>
            </w:pPr>
            <w:r w:rsidRPr="0058308B">
              <w:t>Poor patient-physician relationships, stigma, stereotyping</w:t>
            </w:r>
          </w:p>
        </w:tc>
      </w:tr>
      <w:tr w:rsidR="00036E2B" w:rsidRPr="0058308B" w14:paraId="32D2E17D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A68FD" w14:textId="77777777" w:rsidR="00036E2B" w:rsidRPr="0058308B" w:rsidRDefault="00036E2B" w:rsidP="00402B2C">
            <w:pPr>
              <w:widowControl w:val="0"/>
            </w:pPr>
            <w:r w:rsidRPr="0058308B">
              <w:t xml:space="preserve">Chestnut 1994 </w:t>
            </w:r>
            <w:r w:rsidRPr="0058308B">
              <w:fldChar w:fldCharType="begin"/>
            </w:r>
            <w:r>
              <w:instrText xml:space="preserve"> ADDIN EN.CITE &lt;EndNote&gt;&lt;Cite&gt;&lt;Author&gt;Chestnut&lt;/Author&gt;&lt;Year&gt;1994&lt;/Year&gt;&lt;RecNum&gt;559&lt;/RecNum&gt;&lt;DisplayText&gt;[37]&lt;/DisplayText&gt;&lt;record&gt;&lt;rec-number&gt;559&lt;/rec-number&gt;&lt;foreign-keys&gt;&lt;key app="EN" db-id="5vzxa9td8w0e2re2a5gx02f0wrwf925e2ew0" timestamp="1679669411"&gt;559&lt;/key&gt;&lt;/foreign-keys&gt;&lt;ref-type name="Journal Article"&gt;17&lt;/ref-type&gt;&lt;contributors&gt;&lt;authors&gt;&lt;author&gt;Chestnut, D. E.&lt;/author&gt;&lt;/authors&gt;&lt;/contributors&gt;&lt;auth-address&gt;Department of Psychology, East Carolina University, Greenville 27858.&lt;/auth-address&gt;&lt;titles&gt;&lt;title&gt;Perceptions of ethnic and cultural factors in the delivery of services in the treatment of sickle cell disease&lt;/title&gt;&lt;secondary-title&gt;J Health Soc Policy&lt;/secondary-title&gt;&lt;/titles&gt;&lt;periodical&gt;&lt;full-title&gt;J Health Soc Policy&lt;/full-title&gt;&lt;/periodical&gt;&lt;pages&gt;215-42&lt;/pages&gt;&lt;volume&gt;5&lt;/volume&gt;&lt;number&gt;3-4&lt;/number&gt;&lt;keywords&gt;&lt;keyword&gt;Adult&lt;/keyword&gt;&lt;keyword&gt;Age Factors&lt;/keyword&gt;&lt;keyword&gt;Anemia, Sickle Cell/epidemiology/*ethnology/*psychology&lt;/keyword&gt;&lt;keyword&gt;Attitude of Health Personnel&lt;/keyword&gt;&lt;keyword&gt;Delivery of Health Care/standards&lt;/keyword&gt;&lt;keyword&gt;Family&lt;/keyword&gt;&lt;keyword&gt;Female&lt;/keyword&gt;&lt;keyword&gt;*Hospital-Patient Relations&lt;/keyword&gt;&lt;keyword&gt;Humans&lt;/keyword&gt;&lt;keyword&gt;Male&lt;/keyword&gt;&lt;keyword&gt;Middle Aged&lt;/keyword&gt;&lt;keyword&gt;Pilot Projects&lt;/keyword&gt;&lt;keyword&gt;Quality of Health Care/*standards&lt;/keyword&gt;&lt;keyword&gt;Sex Factors&lt;/keyword&gt;&lt;keyword&gt;*Social Perception&lt;/keyword&gt;&lt;keyword&gt;United States/epidemiology&lt;/keyword&gt;&lt;/keywords&gt;&lt;dates&gt;&lt;year&gt;1994&lt;/year&gt;&lt;/dates&gt;&lt;isbn&gt;0897-7186 (Print)&amp;#xD;0897-7186&lt;/isbn&gt;&lt;accession-num&gt;10138760&lt;/accession-num&gt;&lt;urls&gt;&lt;/urls&gt;&lt;electronic-resource-num&gt;10.1300/J045v05n03_13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7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A72CC" w14:textId="77777777" w:rsidR="00036E2B" w:rsidRPr="0058308B" w:rsidRDefault="00036E2B" w:rsidP="00402B2C">
            <w:pPr>
              <w:widowControl w:val="0"/>
            </w:pPr>
            <w:r w:rsidRPr="0058308B">
              <w:t>Transportation problems, economic problems, daycare problems, racial discrimination</w:t>
            </w:r>
          </w:p>
        </w:tc>
      </w:tr>
      <w:tr w:rsidR="00036E2B" w:rsidRPr="0058308B" w14:paraId="42A28093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214908" w14:textId="77777777" w:rsidR="00036E2B" w:rsidRPr="0058308B" w:rsidRDefault="00036E2B" w:rsidP="00402B2C">
            <w:pPr>
              <w:widowControl w:val="0"/>
            </w:pPr>
            <w:r w:rsidRPr="0058308B">
              <w:t xml:space="preserve">Crego 2020 </w:t>
            </w:r>
            <w:r w:rsidRPr="0058308B">
              <w:fldChar w:fldCharType="begin">
                <w:fldData xml:space="preserve">PEVuZE5vdGU+PENpdGU+PEF1dGhvcj5DcmVnbzwvQXV0aG9yPjxZZWFyPjIwMjA8L1llYXI+PFJl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cmVnbzwvQXV0aG9yPjxZZWFyPjIwMjA8L1llYXI+PFJl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1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BA2D5" w14:textId="77777777" w:rsidR="00036E2B" w:rsidRPr="0058308B" w:rsidRDefault="00036E2B" w:rsidP="00402B2C">
            <w:pPr>
              <w:widowControl w:val="0"/>
            </w:pPr>
            <w:r w:rsidRPr="0058308B">
              <w:t>Age-related differences in SCD</w:t>
            </w:r>
          </w:p>
        </w:tc>
      </w:tr>
      <w:tr w:rsidR="00036E2B" w:rsidRPr="0058308B" w14:paraId="45F9F4C3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B4DE8" w14:textId="77777777" w:rsidR="00036E2B" w:rsidRPr="0058308B" w:rsidRDefault="00036E2B" w:rsidP="00402B2C">
            <w:pPr>
              <w:widowControl w:val="0"/>
            </w:pPr>
            <w:r w:rsidRPr="0058308B">
              <w:t xml:space="preserve">Crego 2021 </w:t>
            </w:r>
            <w:r w:rsidRPr="0058308B">
              <w:fldChar w:fldCharType="begin"/>
            </w:r>
            <w:r>
              <w:instrText xml:space="preserve"> ADDIN EN.CITE &lt;EndNote&gt;&lt;Cite&gt;&lt;Author&gt;Crego&lt;/Author&gt;&lt;Year&gt;2021&lt;/Year&gt;&lt;RecNum&gt;74&lt;/RecNum&gt;&lt;DisplayText&gt;[29]&lt;/DisplayText&gt;&lt;record&gt;&lt;rec-number&gt;74&lt;/rec-number&gt;&lt;foreign-keys&gt;&lt;key app="EN" db-id="5vzxa9td8w0e2re2a5gx02f0wrwf925e2ew0" timestamp="1679669411"&gt;74&lt;/key&gt;&lt;/foreign-keys&gt;&lt;ref-type name="Journal Article"&gt;17&lt;/ref-type&gt;&lt;contributors&gt;&lt;authors&gt;&lt;author&gt;Crego, N.&lt;/author&gt;&lt;author&gt;Masese, R.&lt;/author&gt;&lt;author&gt;Bonnabeau, E.&lt;/author&gt;&lt;author&gt;Douglas, C.&lt;/author&gt;&lt;author&gt;Rains, G.&lt;/author&gt;&lt;author&gt;Shah, N.&lt;/author&gt;&lt;author&gt;Tanabe, P.&lt;/author&gt;&lt;/authors&gt;&lt;/contributors&gt;&lt;auth-address&gt;Duke University School of Nursing, Durham, North Carolina (Drs Crego, Masese, and Tanabe and Ms Bonnabeau); Social &amp;amp; Scientific Systems, Inc, Durham, North Carolina (Dr Douglas); Duke Office of Clinical Research, Durham, North Carolina (Mr Rains); and Duke University Medicine, Durham, North Carolina (Dr Shah).&lt;/auth-address&gt;&lt;titles&gt;&lt;title&gt;Patient Perspectives of Sickle Cell Management in the Emergency Department&lt;/title&gt;&lt;secondary-title&gt;Crit Care Nurs Q&lt;/secondary-title&gt;&lt;/titles&gt;&lt;periodical&gt;&lt;full-title&gt;Crit Care Nurs Q&lt;/full-title&gt;&lt;/periodical&gt;&lt;pages&gt;160-174&lt;/pages&gt;&lt;volume&gt;44&lt;/volume&gt;&lt;number&gt;2&lt;/number&gt;&lt;keywords&gt;&lt;keyword&gt;*Anemia, Sickle Cell&lt;/keyword&gt;&lt;keyword&gt;Critical Care Nursing&lt;/keyword&gt;&lt;keyword&gt;*Emergency Service, Hospital&lt;/keyword&gt;&lt;keyword&gt;Female&lt;/keyword&gt;&lt;keyword&gt;Focus Groups&lt;/keyword&gt;&lt;keyword&gt;Humans&lt;/keyword&gt;&lt;keyword&gt;Male&lt;/keyword&gt;&lt;keyword&gt;Pain&lt;/keyword&gt;&lt;keyword&gt;Surveys and Questionnaires&lt;/keyword&gt;&lt;keyword&gt;United States&lt;/keyword&gt;&lt;/keywords&gt;&lt;dates&gt;&lt;year&gt;2021&lt;/year&gt;&lt;pub-dates&gt;&lt;date&gt;Apr-Jun 01&lt;/date&gt;&lt;/pub-dates&gt;&lt;/dates&gt;&lt;isbn&gt;0887-9303 (Print)&amp;#xD;0887-9303&lt;/isbn&gt;&lt;accession-num&gt;33595963&lt;/accession-num&gt;&lt;urls&gt;&lt;/urls&gt;&lt;custom1&gt;The authors have no conflicts of interests to declare.&lt;/custom1&gt;&lt;custom2&gt;PMC8007091&lt;/custom2&gt;&lt;custom6&gt;NIHMS1677442&lt;/custom6&gt;&lt;electronic-resource-num&gt;10.1097/cnq.0000000000000350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29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8BA8F" w14:textId="77777777" w:rsidR="00036E2B" w:rsidRPr="0058308B" w:rsidRDefault="00036E2B" w:rsidP="00402B2C">
            <w:pPr>
              <w:widowControl w:val="0"/>
            </w:pPr>
            <w:r w:rsidRPr="0058308B">
              <w:t>Stigma, ED provider knowledge gaps, delays in treatment initiation and assessment</w:t>
            </w:r>
          </w:p>
        </w:tc>
      </w:tr>
      <w:tr w:rsidR="00036E2B" w:rsidRPr="0058308B" w14:paraId="71497F6E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2FBD93" w14:textId="77777777" w:rsidR="00036E2B" w:rsidRPr="0058308B" w:rsidRDefault="00036E2B" w:rsidP="00402B2C">
            <w:pPr>
              <w:widowControl w:val="0"/>
            </w:pPr>
            <w:r w:rsidRPr="0058308B">
              <w:t xml:space="preserve">Crosby 2009 </w:t>
            </w:r>
            <w:r w:rsidRPr="0058308B">
              <w:fldChar w:fldCharType="begin"/>
            </w:r>
            <w:r>
              <w:instrText xml:space="preserve"> ADDIN EN.CITE &lt;EndNote&gt;&lt;Cite&gt;&lt;Author&gt;Crosby&lt;/Author&gt;&lt;Year&gt;2009&lt;/Year&gt;&lt;RecNum&gt;404&lt;/RecNum&gt;&lt;DisplayText&gt;[5]&lt;/DisplayText&gt;&lt;record&gt;&lt;rec-number&gt;404&lt;/rec-number&gt;&lt;foreign-keys&gt;&lt;key app="EN" db-id="5vzxa9td8w0e2re2a5gx02f0wrwf925e2ew0" timestamp="1679669411"&gt;404&lt;/key&gt;&lt;/foreign-keys&gt;&lt;ref-type name="Journal Article"&gt;17&lt;/ref-type&gt;&lt;contributors&gt;&lt;authors&gt;&lt;author&gt;Crosby, L. E.&lt;/author&gt;&lt;author&gt;Modi, A. C.&lt;/author&gt;&lt;author&gt;Lemanek, K. L.&lt;/author&gt;&lt;author&gt;Guilfoyle, S. M.&lt;/author&gt;&lt;author&gt;Kalinyak, K. A.&lt;/author&gt;&lt;author&gt;Mitchell, M. J.&lt;/author&gt;&lt;/authors&gt;&lt;/contributors&gt;&lt;auth-address&gt;Division of Behavioral Medicine and Clinical Psychology, Department of Pediatrics, Cincinnati Children&amp;apos;s Hospital Medical Center, Cincinnati, OH 45229, USA. lori.crosby@cchmc.org&lt;/auth-address&gt;&lt;titles&gt;&lt;title&gt;Perceived barriers to clinic appointments for adolescents with sickle cell disease&lt;/title&gt;&lt;secondary-title&gt;J Pediatr Hematol Oncol&lt;/secondary-title&gt;&lt;/titles&gt;&lt;periodical&gt;&lt;full-title&gt;J Pediatr Hematol Oncol&lt;/full-title&gt;&lt;/periodical&gt;&lt;pages&gt;571-6&lt;/pages&gt;&lt;volume&gt;31&lt;/volume&gt;&lt;number&gt;8&lt;/number&gt;&lt;keywords&gt;&lt;keyword&gt;Adolescent&lt;/keyword&gt;&lt;keyword&gt;Adult&lt;/keyword&gt;&lt;keyword&gt;Anemia, Sickle Cell/*psychology/therapy&lt;/keyword&gt;&lt;keyword&gt;*Appointments and Schedules&lt;/keyword&gt;&lt;keyword&gt;*Attitude to Health&lt;/keyword&gt;&lt;keyword&gt;Female&lt;/keyword&gt;&lt;keyword&gt;Humans&lt;/keyword&gt;&lt;keyword&gt;Male&lt;/keyword&gt;&lt;keyword&gt;Medication Adherence/psychology&lt;/keyword&gt;&lt;keyword&gt;Midwestern United States&lt;/keyword&gt;&lt;keyword&gt;*Patient Education as Topic&lt;/keyword&gt;&lt;keyword&gt;*Surveys and Questionnaires&lt;/keyword&gt;&lt;/keywords&gt;&lt;dates&gt;&lt;year&gt;2009&lt;/year&gt;&lt;pub-dates&gt;&lt;date&gt;Aug&lt;/date&gt;&lt;/pub-dates&gt;&lt;/dates&gt;&lt;isbn&gt;1077-4114 (Print)&amp;#xD;1077-4114&lt;/isbn&gt;&lt;accession-num&gt;19636266&lt;/accession-num&gt;&lt;urls&gt;&lt;/urls&gt;&lt;custom2&gt;PMC2750821&lt;/custom2&gt;&lt;custom6&gt;NIHMS126931&lt;/custom6&gt;&lt;electronic-resource-num&gt;10.1097/MPH.0b013e3181acd889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876FC" w14:textId="77777777" w:rsidR="00036E2B" w:rsidRPr="0058308B" w:rsidRDefault="00036E2B" w:rsidP="00402B2C">
            <w:pPr>
              <w:widowControl w:val="0"/>
            </w:pPr>
            <w:r w:rsidRPr="0058308B">
              <w:t>Poor patient-provider relationships, adverse clinic experiences, barriers to clinic attendance</w:t>
            </w:r>
          </w:p>
        </w:tc>
      </w:tr>
      <w:tr w:rsidR="00036E2B" w:rsidRPr="0058308B" w14:paraId="7DB3E77B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A8FA8" w14:textId="77777777" w:rsidR="00036E2B" w:rsidRPr="0058308B" w:rsidRDefault="00036E2B" w:rsidP="00402B2C">
            <w:pPr>
              <w:widowControl w:val="0"/>
            </w:pPr>
            <w:r w:rsidRPr="0058308B">
              <w:t xml:space="preserve">Desai 2020 </w:t>
            </w:r>
            <w:r w:rsidRPr="0058308B">
              <w:fldChar w:fldCharType="begin">
                <w:fldData xml:space="preserve">PEVuZE5vdGU+PENpdGU+PEF1dGhvcj5EZXNhaTwvQXV0aG9yPjxZZWFyPjIwMjA8L1llYXI+PFJl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XNhaTwvQXV0aG9yPjxZZWFyPjIwMjA8L1llYXI+PFJl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1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5DAB3" w14:textId="77777777" w:rsidR="00036E2B" w:rsidRPr="0058308B" w:rsidRDefault="00036E2B" w:rsidP="00402B2C">
            <w:pPr>
              <w:widowControl w:val="0"/>
            </w:pPr>
            <w:r w:rsidRPr="0058308B">
              <w:t>Socio Economic issues</w:t>
            </w:r>
          </w:p>
        </w:tc>
      </w:tr>
      <w:tr w:rsidR="00036E2B" w:rsidRPr="0058308B" w14:paraId="6512ED33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C44D72" w14:textId="77777777" w:rsidR="00036E2B" w:rsidRPr="0058308B" w:rsidRDefault="00036E2B" w:rsidP="00402B2C">
            <w:pPr>
              <w:widowControl w:val="0"/>
            </w:pPr>
            <w:r w:rsidRPr="0058308B">
              <w:t xml:space="preserve">Freiermuth 2014 </w:t>
            </w:r>
            <w:r w:rsidRPr="0058308B">
              <w:fldChar w:fldCharType="begin">
                <w:fldData xml:space="preserve">PEVuZE5vdGU+PENpdGU+PEF1dGhvcj5GcmVpZXJtdXRoPC9BdXRob3I+PFllYXI+MjAxNDwvWWVh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VpZXJtdXRoPC9BdXRob3I+PFllYXI+MjAxNDwvWWVh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49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C00AD" w14:textId="77777777" w:rsidR="00036E2B" w:rsidRPr="0058308B" w:rsidRDefault="00036E2B" w:rsidP="00402B2C">
            <w:pPr>
              <w:widowControl w:val="0"/>
            </w:pPr>
            <w:r w:rsidRPr="0058308B">
              <w:t>Poor patient-physician relationships</w:t>
            </w:r>
          </w:p>
        </w:tc>
      </w:tr>
      <w:tr w:rsidR="00036E2B" w:rsidRPr="0058308B" w14:paraId="0B540F27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29D37" w14:textId="77777777" w:rsidR="00036E2B" w:rsidRPr="0058308B" w:rsidRDefault="00036E2B" w:rsidP="00402B2C">
            <w:pPr>
              <w:widowControl w:val="0"/>
            </w:pPr>
            <w:r w:rsidRPr="0058308B">
              <w:t xml:space="preserve">Goshua 2023 </w:t>
            </w:r>
            <w:r w:rsidRPr="0058308B">
              <w:fldChar w:fldCharType="begin"/>
            </w:r>
            <w:r>
              <w:instrText xml:space="preserve"> ADDIN EN.CITE &lt;EndNote&gt;&lt;Cite&gt;&lt;Author&gt;Goshua&lt;/Author&gt;&lt;Year&gt;2023&lt;/Year&gt;&lt;RecNum&gt;951&lt;/RecNum&gt;&lt;DisplayText&gt;[68]&lt;/DisplayText&gt;&lt;record&gt;&lt;rec-number&gt;951&lt;/rec-number&gt;&lt;foreign-keys&gt;&lt;key app="EN" db-id="5vzxa9td8w0e2re2a5gx02f0wrwf925e2ew0" timestamp="1710867241"&gt;951&lt;/key&gt;&lt;/foreign-keys&gt;&lt;ref-type name="Journal Article"&gt;17&lt;/ref-type&gt;&lt;contributors&gt;&lt;authors&gt;&lt;author&gt;Goshua, George&lt;/author&gt;&lt;author&gt;Calhoun, Cecelia&lt;/author&gt;&lt;author&gt;Ito, Satoko&lt;/author&gt;&lt;author&gt;James, Lyndon P.&lt;/author&gt;&lt;author&gt;Luviano, Andrea&lt;/author&gt;&lt;author&gt;Krishnamurti, Lakshmanan&lt;/author&gt;&lt;author&gt;Pandya, Ankur&lt;/author&gt;&lt;/authors&gt;&lt;/contributors&gt;&lt;auth-address&gt;Yale Univ, Sch Med, Sect Hematol, 333 Cedar St, New Haven, CT 06510 USA&amp;#xD;Harvard Univ, PhD Program Hlth Policy, Cambridge, MA 02138 USA&amp;#xD;Yale Univ, Sch Med, Sect Pediat Hematol Oncol &amp;amp; Bone Marrow Transplan, New Haven, CT USA&amp;#xD;Harvard TH Chan Sch Publ Hlth, Dept Hlth Policy &amp;amp; Management, Boston, MA USA&lt;/auth-address&gt;&lt;titles&gt;&lt;title&gt;Distributional Cost-Effectiveness of Equity-Enhancing Gene Therapy in Sickle Cell Disease in the United States&lt;/title&gt;&lt;secondary-title&gt;Annals of Internal Medicine&lt;/secondary-title&gt;&lt;/titles&gt;&lt;periodical&gt;&lt;full-title&gt;Annals of Internal Medicine&lt;/full-title&gt;&lt;/periodical&gt;&lt;pages&gt;779-+&lt;/pages&gt;&lt;volume&gt;176&lt;/volume&gt;&lt;number&gt;6&lt;/number&gt;&lt;dates&gt;&lt;year&gt;2023&lt;/year&gt;&lt;pub-dates&gt;&lt;date&gt;Jun&lt;/date&gt;&lt;/pub-dates&gt;&lt;/dates&gt;&lt;isbn&gt;0003-4819&lt;/isbn&gt;&lt;accession-num&gt;WOS:001017277700021&lt;/accession-num&gt;&lt;work-type&gt;Article&lt;/work-type&gt;&lt;urls&gt;&lt;related-urls&gt;&lt;url&gt;&amp;lt;Go to ISI&amp;gt;://WOS:001017277700021&lt;/url&gt;&lt;/related-urls&gt;&lt;/urls&gt;&lt;electronic-resource-num&gt;10.7326/m22-3272&lt;/electronic-resource-num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68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5F8BC" w14:textId="77777777" w:rsidR="00036E2B" w:rsidRPr="0058308B" w:rsidRDefault="00036E2B" w:rsidP="00402B2C">
            <w:pPr>
              <w:widowControl w:val="0"/>
            </w:pPr>
            <w:r w:rsidRPr="0058308B">
              <w:t>High costs</w:t>
            </w:r>
          </w:p>
        </w:tc>
      </w:tr>
      <w:tr w:rsidR="00036E2B" w:rsidRPr="0058308B" w14:paraId="2D9781BB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61041" w14:textId="77777777" w:rsidR="00036E2B" w:rsidRPr="0058308B" w:rsidRDefault="00036E2B" w:rsidP="00402B2C">
            <w:pPr>
              <w:widowControl w:val="0"/>
            </w:pPr>
            <w:r w:rsidRPr="0058308B">
              <w:t xml:space="preserve">Hankins 2012 </w:t>
            </w:r>
            <w:r w:rsidRPr="0058308B">
              <w:fldChar w:fldCharType="begin">
                <w:fldData xml:space="preserve">PEVuZE5vdGU+PENpdGU+PEF1dGhvcj5IYW5raW5zPC9BdXRob3I+PFllYXI+MjAxMjwvWWVhcj48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W5raW5zPC9BdXRob3I+PFllYXI+MjAxMjwvWWVhcj48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3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3A5338" w14:textId="77777777" w:rsidR="00036E2B" w:rsidRPr="0058308B" w:rsidRDefault="00036E2B" w:rsidP="00402B2C">
            <w:pPr>
              <w:widowControl w:val="0"/>
            </w:pPr>
            <w:r w:rsidRPr="0058308B">
              <w:t>Operational issues</w:t>
            </w:r>
          </w:p>
        </w:tc>
      </w:tr>
      <w:tr w:rsidR="00036E2B" w:rsidRPr="0058308B" w14:paraId="037F4AC7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8BC7A" w14:textId="77777777" w:rsidR="00036E2B" w:rsidRPr="0058308B" w:rsidRDefault="00036E2B" w:rsidP="00402B2C">
            <w:pPr>
              <w:widowControl w:val="0"/>
            </w:pPr>
            <w:r w:rsidRPr="0058308B">
              <w:t xml:space="preserve">Haque 2000 </w:t>
            </w:r>
            <w:r w:rsidRPr="0058308B">
              <w:fldChar w:fldCharType="begin"/>
            </w:r>
            <w:r>
              <w:instrText xml:space="preserve"> ADDIN EN.CITE &lt;EndNote&gt;&lt;Cite&gt;&lt;Author&gt;Haque&lt;/Author&gt;&lt;Year&gt;2000&lt;/Year&gt;&lt;RecNum&gt;519&lt;/RecNum&gt;&lt;DisplayText&gt;[41]&lt;/DisplayText&gt;&lt;record&gt;&lt;rec-number&gt;519&lt;/rec-number&gt;&lt;foreign-keys&gt;&lt;key app="EN" db-id="5vzxa9td8w0e2re2a5gx02f0wrwf925e2ew0" timestamp="1679669411"&gt;519&lt;/key&gt;&lt;/foreign-keys&gt;&lt;ref-type name="Journal Article"&gt;17&lt;/ref-type&gt;&lt;contributors&gt;&lt;authors&gt;&lt;author&gt;Haque, A.&lt;/author&gt;&lt;author&gt;Telfair, J.&lt;/author&gt;&lt;/authors&gt;&lt;/contributors&gt;&lt;auth-address&gt;University of Alabama at Birmingham 35294-3350, USA.&lt;/auth-address&gt;&lt;titles&gt;&lt;title&gt;Socioeconomic distress and health status: the urban-rural dichotomy of services utilization for people with sickle cell disorder in North Carolina&lt;/title&gt;&lt;secondary-title&gt;J Rural Health&lt;/secondary-title&gt;&lt;/titles&gt;&lt;periodical&gt;&lt;full-title&gt;J Rural Health&lt;/full-title&gt;&lt;/periodical&gt;&lt;pages&gt;43-55&lt;/pages&gt;&lt;volume&gt;16&lt;/volume&gt;&lt;number&gt;1&lt;/number&gt;&lt;keywords&gt;&lt;keyword&gt;Adolescent&lt;/keyword&gt;&lt;keyword&gt;Adult&lt;/keyword&gt;&lt;keyword&gt;Anemia, Sickle Cell/*therapy&lt;/keyword&gt;&lt;keyword&gt;Child&lt;/keyword&gt;&lt;keyword&gt;Child, Preschool&lt;/keyword&gt;&lt;keyword&gt;Community Health Services/*statistics &amp;amp; numerical data&lt;/keyword&gt;&lt;keyword&gt;Female&lt;/keyword&gt;&lt;keyword&gt;Health Services Accessibility/statistics &amp;amp; numerical data&lt;/keyword&gt;&lt;keyword&gt;Humans&lt;/keyword&gt;&lt;keyword&gt;Infant&lt;/keyword&gt;&lt;keyword&gt;Male&lt;/keyword&gt;&lt;keyword&gt;North Carolina/epidemiology&lt;/keyword&gt;&lt;keyword&gt;Poverty/statistics &amp;amp; numerical data&lt;/keyword&gt;&lt;keyword&gt;Regression Analysis&lt;/keyword&gt;&lt;keyword&gt;Rural Health/*statistics &amp;amp; numerical data&lt;/keyword&gt;&lt;keyword&gt;Sickness Impact Profile&lt;/keyword&gt;&lt;keyword&gt;*Social Class&lt;/keyword&gt;&lt;keyword&gt;Urban Health/*statistics &amp;amp; numerical data&lt;/keyword&gt;&lt;/keywords&gt;&lt;dates&gt;&lt;year&gt;2000&lt;/year&gt;&lt;pub-dates&gt;&lt;date&gt;Winter&lt;/date&gt;&lt;/pub-dates&gt;&lt;/dates&gt;&lt;isbn&gt;0890-765X (Print)&amp;#xD;0890-765x&lt;/isbn&gt;&lt;accession-num&gt;10916314&lt;/accession-num&gt;&lt;urls&gt;&lt;/urls&gt;&lt;electronic-resource-num&gt;10.1111/j.1748-0361.2000.tb00435.x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41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34A1E" w14:textId="77777777" w:rsidR="00036E2B" w:rsidRPr="0058308B" w:rsidRDefault="00036E2B" w:rsidP="00402B2C">
            <w:pPr>
              <w:widowControl w:val="0"/>
            </w:pPr>
            <w:r w:rsidRPr="0058308B">
              <w:t>Socioeconomic status, race, place of residence</w:t>
            </w:r>
          </w:p>
        </w:tc>
      </w:tr>
      <w:tr w:rsidR="00036E2B" w:rsidRPr="0058308B" w14:paraId="43657E93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45ABB" w14:textId="77777777" w:rsidR="00036E2B" w:rsidRPr="0058308B" w:rsidRDefault="00036E2B" w:rsidP="00402B2C">
            <w:pPr>
              <w:widowControl w:val="0"/>
            </w:pPr>
            <w:r w:rsidRPr="0058308B">
              <w:t xml:space="preserve">Hardy 2023 </w:t>
            </w:r>
            <w:r w:rsidRPr="0058308B">
              <w:fldChar w:fldCharType="begin">
                <w:fldData xml:space="preserve">PEVuZE5vdGU+PENpdGU+PEF1dGhvcj5IYXJkeTwvQXV0aG9yPjxZZWFyPjIwMjM8L1llYXI+PFJl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keTwvQXV0aG9yPjxZZWFyPjIwMjM8L1llYXI+PFJl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3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998BE" w14:textId="77777777" w:rsidR="00036E2B" w:rsidRPr="0058308B" w:rsidRDefault="00036E2B" w:rsidP="00402B2C">
            <w:pPr>
              <w:widowControl w:val="0"/>
            </w:pPr>
            <w:r w:rsidRPr="0058308B">
              <w:t>Poor attention (difficult to implement non-pharmacologic strategies), medical nonadherence, psychological factors</w:t>
            </w:r>
          </w:p>
        </w:tc>
      </w:tr>
      <w:tr w:rsidR="00036E2B" w:rsidRPr="0058308B" w14:paraId="2EE938AA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5A72B" w14:textId="77777777" w:rsidR="00036E2B" w:rsidRPr="0058308B" w:rsidRDefault="00036E2B" w:rsidP="00402B2C">
            <w:pPr>
              <w:widowControl w:val="0"/>
            </w:pPr>
            <w:r w:rsidRPr="0058308B">
              <w:t xml:space="preserve">Haywood 2011 </w:t>
            </w:r>
            <w:r w:rsidRPr="0058308B">
              <w:fldChar w:fldCharType="begin"/>
            </w:r>
            <w:r>
              <w:instrText xml:space="preserve"> ADDIN EN.CITE &lt;EndNote&gt;&lt;Cite&gt;&lt;Author&gt;Haywood&lt;/Author&gt;&lt;Year&gt;2011&lt;/Year&gt;&lt;RecNum&gt;373&lt;/RecNum&gt;&lt;DisplayText&gt;[45]&lt;/DisplayText&gt;&lt;record&gt;&lt;rec-number&gt;373&lt;/rec-number&gt;&lt;foreign-keys&gt;&lt;key app="EN" db-id="5vzxa9td8w0e2re2a5gx02f0wrwf925e2ew0" timestamp="1679669411"&gt;373&lt;/key&gt;&lt;/foreign-keys&gt;&lt;ref-type name="Journal Article"&gt;17&lt;/ref-type&gt;&lt;contributors&gt;&lt;authors&gt;&lt;author&gt;Haywood, C., Jr.&lt;/author&gt;&lt;author&gt;Beach, M. C.&lt;/author&gt;&lt;author&gt;Bediako, S.&lt;/author&gt;&lt;author&gt;Carroll, C. P.&lt;/author&gt;&lt;author&gt;Lattimer, L.&lt;/author&gt;&lt;author&gt;Jarrett, D.&lt;/author&gt;&lt;author&gt;Lanzkron, S.&lt;/author&gt;&lt;/authors&gt;&lt;/contributors&gt;&lt;auth-address&gt;Department of Medicine, Division of Hematology, the Johns Hopkins School of Medicine, Baltimore, Maryland 21205, USA. chaywood@jhsph.edu&lt;/auth-address&gt;&lt;titles&gt;&lt;title&gt;Examining the characteristics and beliefs of hydroxyurea users and nonusers among adults with sickle cell disease&lt;/title&gt;&lt;secondary-title&gt;Am J Hematol&lt;/secondary-title&gt;&lt;/titles&gt;&lt;periodical&gt;&lt;full-title&gt;Am J Hematol&lt;/full-title&gt;&lt;/periodical&gt;&lt;pages&gt;85-7&lt;/pages&gt;&lt;volume&gt;86&lt;/volume&gt;&lt;number&gt;1&lt;/number&gt;&lt;keywords&gt;&lt;keyword&gt;Adult&lt;/keyword&gt;&lt;keyword&gt;Anemia, Sickle Cell/*drug therapy/*psychology&lt;/keyword&gt;&lt;keyword&gt;Antisickling Agents/adverse effects/*therapeutic use&lt;/keyword&gt;&lt;keyword&gt;Cross-Sectional Studies&lt;/keyword&gt;&lt;keyword&gt;Humans&lt;/keyword&gt;&lt;keyword&gt;Hydroxyurea/adverse effects/*therapeutic use&lt;/keyword&gt;&lt;keyword&gt;Surveys and Questionnaires&lt;/keyword&gt;&lt;keyword&gt;Young Adult&lt;/keyword&gt;&lt;/keywords&gt;&lt;dates&gt;&lt;year&gt;2011&lt;/year&gt;&lt;pub-dates&gt;&lt;date&gt;Jan&lt;/date&gt;&lt;/pub-dates&gt;&lt;/dates&gt;&lt;isbn&gt;0361-8609 (Print)&amp;#xD;0361-8609&lt;/isbn&gt;&lt;accession-num&gt;21117058&lt;/accession-num&gt;&lt;urls&gt;&lt;/urls&gt;&lt;custom2&gt;PMC3233349&lt;/custom2&gt;&lt;custom6&gt;NIHMS340930&lt;/custom6&gt;&lt;electronic-resource-num&gt;10.1002/ajh.21883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45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AE752" w14:textId="77777777" w:rsidR="00036E2B" w:rsidRPr="0058308B" w:rsidRDefault="00036E2B" w:rsidP="00402B2C">
            <w:pPr>
              <w:widowControl w:val="0"/>
            </w:pPr>
            <w:r w:rsidRPr="0058308B">
              <w:t>Poor perception regarding HU</w:t>
            </w:r>
          </w:p>
        </w:tc>
      </w:tr>
      <w:tr w:rsidR="00036E2B" w:rsidRPr="0058308B" w14:paraId="29170E80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F9F9C" w14:textId="77777777" w:rsidR="00036E2B" w:rsidRPr="0058308B" w:rsidRDefault="00036E2B" w:rsidP="00402B2C">
            <w:pPr>
              <w:widowControl w:val="0"/>
            </w:pPr>
            <w:r w:rsidRPr="0058308B">
              <w:t xml:space="preserve">Haywood 2014 </w:t>
            </w:r>
            <w:r w:rsidRPr="0058308B">
              <w:fldChar w:fldCharType="begin"/>
            </w:r>
            <w:r>
              <w:instrText xml:space="preserve"> ADDIN EN.CITE &lt;EndNote&gt;&lt;Cite&gt;&lt;Author&gt;Haywood&lt;/Author&gt;&lt;Year&gt;2014&lt;/Year&gt;&lt;RecNum&gt;284&lt;/RecNum&gt;&lt;DisplayText&gt;[44]&lt;/DisplayText&gt;&lt;record&gt;&lt;rec-number&gt;284&lt;/rec-number&gt;&lt;foreign-keys&gt;&lt;key app="EN" db-id="5vzxa9td8w0e2re2a5gx02f0wrwf925e2ew0" timestamp="1679669411"&gt;284&lt;/key&gt;&lt;/foreign-keys&gt;&lt;ref-type name="Journal Article"&gt;17&lt;/ref-type&gt;&lt;contributors&gt;&lt;authors&gt;&lt;author&gt;Haywood, C., Jr.&lt;/author&gt;&lt;author&gt;Lanzkron, S.&lt;/author&gt;&lt;author&gt;Bediako, S.&lt;/author&gt;&lt;author&gt;Strouse, J. J.&lt;/author&gt;&lt;author&gt;Haythornthwaite, J.&lt;/author&gt;&lt;author&gt;Carroll, C. P.&lt;/author&gt;&lt;author&gt;Diener-West, M.&lt;/author&gt;&lt;author&gt;Onojobi, G.&lt;/author&gt;&lt;author&gt;Beach, M. C.&lt;/author&gt;&lt;/authors&gt;&lt;/contributors&gt;&lt;auth-address&gt;The Johns Hopkins School of Medicine, Baltimore, MD, USA, chaywoodjr@jhu.edu.&lt;/auth-address&gt;&lt;titles&gt;&lt;title&gt;Perceived discrimination, patient trust, and adherence to medical recommendations among persons with sickle cell disease&lt;/title&gt;&lt;secondary-title&gt;J Gen Intern Med&lt;/secondary-title&gt;&lt;/titles&gt;&lt;periodical&gt;&lt;full-title&gt;J Gen Intern Med&lt;/full-title&gt;&lt;/periodical&gt;&lt;pages&gt;1657-62&lt;/pages&gt;&lt;volume&gt;29&lt;/volume&gt;&lt;number&gt;12&lt;/number&gt;&lt;edition&gt;20140910&lt;/edition&gt;&lt;keywords&gt;&lt;keyword&gt;Adolescent&lt;/keyword&gt;&lt;keyword&gt;Adult&lt;/keyword&gt;&lt;keyword&gt;Anemia, Sickle Cell/*psychology/therapy&lt;/keyword&gt;&lt;keyword&gt;Cross-Sectional Studies&lt;/keyword&gt;&lt;keyword&gt;Female&lt;/keyword&gt;&lt;keyword&gt;Humans&lt;/keyword&gt;&lt;keyword&gt;Male&lt;/keyword&gt;&lt;keyword&gt;Maryland&lt;/keyword&gt;&lt;keyword&gt;Middle Aged&lt;/keyword&gt;&lt;keyword&gt;Patient Compliance/*statistics &amp;amp; numerical data&lt;/keyword&gt;&lt;keyword&gt;Physician-Patient Relations&lt;/keyword&gt;&lt;keyword&gt;*Prejudice&lt;/keyword&gt;&lt;keyword&gt;Self Report&lt;/keyword&gt;&lt;keyword&gt;Socioeconomic Factors&lt;/keyword&gt;&lt;keyword&gt;*Trust&lt;/keyword&gt;&lt;keyword&gt;Young Adult&lt;/keyword&gt;&lt;/keywords&gt;&lt;dates&gt;&lt;year&gt;2014&lt;/year&gt;&lt;pub-dates&gt;&lt;date&gt;Dec&lt;/date&gt;&lt;/pub-dates&gt;&lt;/dates&gt;&lt;isbn&gt;0884-8734 (Print)&amp;#xD;0884-8734&lt;/isbn&gt;&lt;accession-num&gt;25205621&lt;/accession-num&gt;&lt;urls&gt;&lt;/urls&gt;&lt;custom2&gt;PMC4242876&lt;/custom2&gt;&lt;electronic-resource-num&gt;10.1007/s11606-014-2986-7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44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AF2F1" w14:textId="77777777" w:rsidR="00036E2B" w:rsidRPr="0058308B" w:rsidRDefault="00036E2B" w:rsidP="00402B2C">
            <w:pPr>
              <w:widowControl w:val="0"/>
            </w:pPr>
            <w:r w:rsidRPr="0058308B">
              <w:t>Discrimination perceived by patients, lack of trust, challenges of patient-centered guidelines</w:t>
            </w:r>
          </w:p>
        </w:tc>
      </w:tr>
      <w:tr w:rsidR="00036E2B" w:rsidRPr="0058308B" w14:paraId="28DCC683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3FD38" w14:textId="77777777" w:rsidR="00036E2B" w:rsidRPr="0058308B" w:rsidRDefault="00036E2B" w:rsidP="00402B2C">
            <w:pPr>
              <w:widowControl w:val="0"/>
            </w:pPr>
            <w:r w:rsidRPr="0058308B">
              <w:t xml:space="preserve">Holdford 2021 </w:t>
            </w:r>
            <w:r w:rsidRPr="0058308B">
              <w:fldChar w:fldCharType="begin">
                <w:fldData xml:space="preserve">PEVuZE5vdGU+PENpdGU+PEF1dGhvcj5Ib2xkZm9yZDwvQXV0aG9yPjxZZWFyPjIwMjE8L1llYXI+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kZm9yZDwvQXV0aG9yPjxZZWFyPjIwMjE8L1llYXI+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3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63A70" w14:textId="77777777" w:rsidR="00036E2B" w:rsidRPr="0058308B" w:rsidRDefault="00036E2B" w:rsidP="00402B2C">
            <w:pPr>
              <w:widowControl w:val="0"/>
            </w:pPr>
            <w:r w:rsidRPr="0058308B">
              <w:t>Indirect socio-economic effects</w:t>
            </w:r>
          </w:p>
        </w:tc>
      </w:tr>
      <w:tr w:rsidR="00036E2B" w:rsidRPr="0058308B" w14:paraId="349CD4CB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851C1" w14:textId="77777777" w:rsidR="00036E2B" w:rsidRPr="0058308B" w:rsidRDefault="00036E2B" w:rsidP="00402B2C">
            <w:pPr>
              <w:widowControl w:val="0"/>
            </w:pPr>
            <w:r w:rsidRPr="0058308B">
              <w:t xml:space="preserve">Jacob 2023 </w:t>
            </w:r>
            <w:r w:rsidRPr="0058308B">
              <w:fldChar w:fldCharType="begin">
                <w:fldData xml:space="preserve">PEVuZE5vdGU+PENpdGU+PEF1dGhvcj5KYWNvYjwvQXV0aG9yPjxZZWFyPjIwMjM8L1llYXI+PFJl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NvYjwvQXV0aG9yPjxZZWFyPjIwMjM8L1llYXI+PFJl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1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51B81" w14:textId="77777777" w:rsidR="00036E2B" w:rsidRPr="0058308B" w:rsidRDefault="00036E2B" w:rsidP="00402B2C">
            <w:pPr>
              <w:widowControl w:val="0"/>
            </w:pPr>
            <w:r w:rsidRPr="0058308B">
              <w:t>Accessing SCD care, with other household responsibilities, childcare, lost time from work and school.</w:t>
            </w:r>
          </w:p>
        </w:tc>
      </w:tr>
      <w:tr w:rsidR="00036E2B" w:rsidRPr="0058308B" w14:paraId="060BC17C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C3AAC" w14:textId="77777777" w:rsidR="00036E2B" w:rsidRPr="0058308B" w:rsidRDefault="00036E2B" w:rsidP="00402B2C">
            <w:pPr>
              <w:widowControl w:val="0"/>
            </w:pPr>
            <w:r w:rsidRPr="0058308B">
              <w:t xml:space="preserve">Jonassaint 2016 </w:t>
            </w:r>
            <w:r w:rsidRPr="0058308B">
              <w:fldChar w:fldCharType="begin">
                <w:fldData xml:space="preserve">PEVuZE5vdGU+PENpdGU+PEF1dGhvcj5Kb25hc3NhaW50PC9BdXRob3I+PFllYXI+MjAxNjwvWWVh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25hc3NhaW50PC9BdXRob3I+PFllYXI+MjAxNjwvWWVh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46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3CAE7" w14:textId="77777777" w:rsidR="00036E2B" w:rsidRPr="0058308B" w:rsidRDefault="00036E2B" w:rsidP="00402B2C">
            <w:pPr>
              <w:widowControl w:val="0"/>
            </w:pPr>
            <w:r w:rsidRPr="0058308B">
              <w:t>Lack of Knowledge, Socioeconomic Status, Disease Severity, Psychosocial Factors</w:t>
            </w:r>
          </w:p>
        </w:tc>
      </w:tr>
      <w:tr w:rsidR="00036E2B" w:rsidRPr="0058308B" w14:paraId="1CD88AB2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A630E" w14:textId="77777777" w:rsidR="00036E2B" w:rsidRPr="0058308B" w:rsidRDefault="00036E2B" w:rsidP="00402B2C">
            <w:pPr>
              <w:widowControl w:val="0"/>
            </w:pPr>
            <w:r w:rsidRPr="0058308B">
              <w:t xml:space="preserve">Kam 2008 </w:t>
            </w:r>
            <w:r w:rsidRPr="0058308B">
              <w:fldChar w:fldCharType="begin">
                <w:fldData xml:space="preserve">PEVuZE5vdGU+PENpdGU+PEF1dGhvcj5LYW08L0F1dGhvcj48WWVhcj4yMDA4PC9ZZWFyPjxSZWNO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08L0F1dGhvcj48WWVhcj4yMDA4PC9ZZWFyPjxSZWNO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8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6BBA0" w14:textId="77777777" w:rsidR="00036E2B" w:rsidRPr="0058308B" w:rsidRDefault="00036E2B" w:rsidP="00402B2C">
            <w:pPr>
              <w:widowControl w:val="0"/>
            </w:pPr>
            <w:r w:rsidRPr="0058308B">
              <w:t>Discrimination, lack of parental decisions about their child‚ poor perception of quality of hospital care</w:t>
            </w:r>
          </w:p>
        </w:tc>
      </w:tr>
      <w:tr w:rsidR="00036E2B" w:rsidRPr="0058308B" w14:paraId="576FBA25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D9087" w14:textId="77777777" w:rsidR="00036E2B" w:rsidRPr="0058308B" w:rsidRDefault="00036E2B" w:rsidP="00402B2C">
            <w:pPr>
              <w:widowControl w:val="0"/>
            </w:pPr>
            <w:r w:rsidRPr="0058308B">
              <w:t xml:space="preserve">Kanter 2020 </w:t>
            </w:r>
            <w:r w:rsidRPr="0058308B">
              <w:fldChar w:fldCharType="begin">
                <w:fldData xml:space="preserve">PEVuZE5vdGU+PENpdGU+PEF1dGhvcj5LYW50ZXI8L0F1dGhvcj48WWVhcj4yMDIwPC9ZZWFyPjxS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W50ZXI8L0F1dGhvcj48WWVhcj4yMDIwPC9ZZWFyPjxS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48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E57EB" w14:textId="77777777" w:rsidR="00036E2B" w:rsidRPr="0058308B" w:rsidRDefault="00036E2B" w:rsidP="00402B2C">
            <w:pPr>
              <w:widowControl w:val="0"/>
            </w:pPr>
            <w:r w:rsidRPr="0058308B">
              <w:t>Lack of empathy from clinicians, limited knowledge, provider level barrier</w:t>
            </w:r>
          </w:p>
        </w:tc>
      </w:tr>
      <w:tr w:rsidR="00036E2B" w:rsidRPr="0058308B" w14:paraId="27DA0E72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50D3B" w14:textId="77777777" w:rsidR="00036E2B" w:rsidRPr="0058308B" w:rsidRDefault="00036E2B" w:rsidP="00402B2C">
            <w:pPr>
              <w:widowControl w:val="0"/>
            </w:pPr>
            <w:r w:rsidRPr="0058308B">
              <w:t xml:space="preserve">Karras 2007 </w:t>
            </w:r>
            <w:r w:rsidRPr="0058308B">
              <w:fldChar w:fldCharType="begin"/>
            </w:r>
            <w:r>
              <w:instrText xml:space="preserve"> ADDIN EN.CITE &lt;EndNote&gt;&lt;Cite&gt;&lt;Author&gt;Karras&lt;/Author&gt;&lt;Year&gt;2007&lt;/Year&gt;&lt;RecNum&gt;436&lt;/RecNum&gt;&lt;DisplayText&gt;[59]&lt;/DisplayText&gt;&lt;record&gt;&lt;rec-number&gt;436&lt;/rec-number&gt;&lt;foreign-keys&gt;&lt;key app="EN" db-id="5vzxa9td8w0e2re2a5gx02f0wrwf925e2ew0" timestamp="1679669411"&gt;436&lt;/key&gt;&lt;/foreign-keys&gt;&lt;ref-type name="Journal Article"&gt;17&lt;/ref-type&gt;&lt;contributors&gt;&lt;authors&gt;&lt;author&gt;Karras, N. A.&lt;/author&gt;&lt;author&gt;Hemenway, C. S.&lt;/author&gt;&lt;/authors&gt;&lt;/contributors&gt;&lt;auth-address&gt;Department of Pediatrics, Tulane University, 1430 Tulane Avenue, New Orleans, LA 70112, USA.&lt;/auth-address&gt;&lt;titles&gt;&lt;title&gt;Hurricane Katrina&amp;apos;s impact on pediatric and adult patients with sickle cell disease&lt;/title&gt;&lt;secondary-title&gt;J Health Care Poor Underserved&lt;/secondary-title&gt;&lt;/titles&gt;&lt;periodical&gt;&lt;full-title&gt;J Health Care Poor Underserved&lt;/full-title&gt;&lt;/periodical&gt;&lt;pages&gt;382-93&lt;/pages&gt;&lt;volume&gt;18&lt;/volume&gt;&lt;number&gt;2&lt;/number&gt;&lt;keywords&gt;&lt;keyword&gt;Adult&lt;/keyword&gt;&lt;keyword&gt;Anemia, Sickle Cell/*therapy&lt;/keyword&gt;&lt;keyword&gt;Child&lt;/keyword&gt;&lt;keyword&gt;*Disasters&lt;/keyword&gt;&lt;keyword&gt;Health Services/statistics &amp;amp; numerical data&lt;/keyword&gt;&lt;keyword&gt;*Health Services Accessibility&lt;/keyword&gt;&lt;keyword&gt;Hematology/organization &amp;amp; administration&lt;/keyword&gt;&lt;keyword&gt;Hospitals, Public/organization &amp;amp; administration&lt;/keyword&gt;&lt;keyword&gt;Humans&lt;/keyword&gt;&lt;keyword&gt;Louisiana/epidemiology&lt;/keyword&gt;&lt;keyword&gt;Medicaid/organization &amp;amp; administration&lt;/keyword&gt;&lt;keyword&gt;Patient Satisfaction&lt;/keyword&gt;&lt;/keywords&gt;&lt;dates&gt;&lt;year&gt;2007&lt;/year&gt;&lt;pub-dates&gt;&lt;date&gt;May&lt;/date&gt;&lt;/pub-dates&gt;&lt;/dates&gt;&lt;isbn&gt;1049-2089 (Print)&amp;#xD;1049-2089&lt;/isbn&gt;&lt;accession-num&gt;17483566&lt;/accession-num&gt;&lt;urls&gt;&lt;/urls&gt;&lt;electronic-resource-num&gt;10.1353/hpu.2007.0036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9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990F0" w14:textId="77777777" w:rsidR="00036E2B" w:rsidRPr="0058308B" w:rsidRDefault="00036E2B" w:rsidP="00402B2C">
            <w:pPr>
              <w:widowControl w:val="0"/>
            </w:pPr>
            <w:r w:rsidRPr="0058308B">
              <w:t>Reduction in medical services, transportation, dissatisfaction with management/medical staff, issues acquiring medication</w:t>
            </w:r>
          </w:p>
        </w:tc>
      </w:tr>
      <w:tr w:rsidR="00036E2B" w:rsidRPr="0058308B" w14:paraId="6214A686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8FB49" w14:textId="77777777" w:rsidR="00036E2B" w:rsidRPr="0058308B" w:rsidRDefault="00036E2B" w:rsidP="00402B2C">
            <w:pPr>
              <w:widowControl w:val="0"/>
            </w:pPr>
            <w:r w:rsidRPr="0058308B">
              <w:t xml:space="preserve">Kato-Lin 2014 </w:t>
            </w:r>
            <w:r w:rsidRPr="0058308B">
              <w:fldChar w:fldCharType="begin">
                <w:fldData xml:space="preserve">PEVuZE5vdGU+PENpdGU+PEF1dGhvcj5LYXRvLUxpbjwvQXV0aG9yPjxZZWFyPjIwMTQ8L1llYXI+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RvLUxpbjwvQXV0aG9yPjxZZWFyPjIwMTQ8L1llYXI+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6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D117D" w14:textId="77777777" w:rsidR="00036E2B" w:rsidRPr="0058308B" w:rsidRDefault="00036E2B" w:rsidP="00402B2C">
            <w:pPr>
              <w:widowControl w:val="0"/>
            </w:pPr>
            <w:r w:rsidRPr="0058308B">
              <w:t>Poor perception towards technology</w:t>
            </w:r>
          </w:p>
        </w:tc>
      </w:tr>
      <w:tr w:rsidR="00036E2B" w:rsidRPr="0058308B" w14:paraId="4ECB1BD3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552C6" w14:textId="77777777" w:rsidR="00036E2B" w:rsidRPr="0058308B" w:rsidRDefault="00036E2B" w:rsidP="00402B2C">
            <w:pPr>
              <w:widowControl w:val="0"/>
            </w:pPr>
            <w:r w:rsidRPr="0058308B">
              <w:t xml:space="preserve">Kirsch 2021 </w:t>
            </w:r>
            <w:r w:rsidRPr="0058308B">
              <w:fldChar w:fldCharType="begin">
                <w:fldData xml:space="preserve">PEVuZE5vdGU+PENpdGU+PEF1dGhvcj5LaXJzY2g8L0F1dGhvcj48WWVhcj4yMDIxPC9ZZWFyPjxS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XJzY2g8L0F1dGhvcj48WWVhcj4yMDIxPC9ZZWFyPjxS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8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54593" w14:textId="77777777" w:rsidR="00036E2B" w:rsidRPr="0058308B" w:rsidRDefault="00036E2B" w:rsidP="00402B2C">
            <w:pPr>
              <w:widowControl w:val="0"/>
            </w:pPr>
            <w:r w:rsidRPr="0058308B">
              <w:t>COVID-19 pandemic</w:t>
            </w:r>
          </w:p>
        </w:tc>
      </w:tr>
      <w:tr w:rsidR="00036E2B" w:rsidRPr="0058308B" w14:paraId="017D1B22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F75E91" w14:textId="77777777" w:rsidR="00036E2B" w:rsidRPr="0058308B" w:rsidRDefault="00036E2B" w:rsidP="00402B2C">
            <w:pPr>
              <w:widowControl w:val="0"/>
            </w:pPr>
            <w:r w:rsidRPr="0058308B">
              <w:t xml:space="preserve">Lanzkron 2008 </w:t>
            </w:r>
            <w:r w:rsidRPr="0058308B">
              <w:fldChar w:fldCharType="begin"/>
            </w:r>
            <w:r>
              <w:instrText xml:space="preserve"> ADDIN EN.CITE &lt;EndNote&gt;&lt;Cite&gt;&lt;Author&gt;Lanzkron&lt;/Author&gt;&lt;Year&gt;2008&lt;/Year&gt;&lt;RecNum&gt;416&lt;/RecNum&gt;&lt;DisplayText&gt;[43]&lt;/DisplayText&gt;&lt;record&gt;&lt;rec-number&gt;416&lt;/rec-number&gt;&lt;foreign-keys&gt;&lt;key app="EN" db-id="5vzxa9td8w0e2re2a5gx02f0wrwf925e2ew0" timestamp="1679669411"&gt;416&lt;/key&gt;&lt;/foreign-keys&gt;&lt;ref-type name="Journal Article"&gt;17&lt;/ref-type&gt;&lt;contributors&gt;&lt;authors&gt;&lt;author&gt;Lanzkron, S.&lt;/author&gt;&lt;author&gt;Haywood, C., Jr.&lt;/author&gt;&lt;author&gt;Hassell, K. L.&lt;/author&gt;&lt;author&gt;Rand, C.&lt;/author&gt;&lt;/authors&gt;&lt;/contributors&gt;&lt;auth-address&gt;Department of Medicine, Johns Hopkins University School of Medicine, Baltimore, MD, USA. slanzkr@jhmi.edu&lt;/auth-address&gt;&lt;titles&gt;&lt;title&gt;Provider barriers to hydroxyurea use in adults with sickle cell disease: a survey of the Sickle Cell Disease Adult Provider Network&lt;/title&gt;&lt;secondary-title&gt;J Natl Med Assoc&lt;/secondary-title&gt;&lt;/titles&gt;&lt;periodical&gt;&lt;full-title&gt;J Natl Med Assoc&lt;/full-title&gt;&lt;/periodical&gt;&lt;pages&gt;968-73&lt;/pages&gt;&lt;volume&gt;100&lt;/volume&gt;&lt;number&gt;8&lt;/number&gt;&lt;keywords&gt;&lt;keyword&gt;Anemia, Sickle Cell/*drug therapy&lt;/keyword&gt;&lt;keyword&gt;Antisickling Agents/*therapeutic use&lt;/keyword&gt;&lt;keyword&gt;Attitude of Health Personnel&lt;/keyword&gt;&lt;keyword&gt;*Drug Utilization Review&lt;/keyword&gt;&lt;keyword&gt;Ethnicity/statistics &amp;amp; numerical data&lt;/keyword&gt;&lt;keyword&gt;Female&lt;/keyword&gt;&lt;keyword&gt;*Health Services Accessibility/standards&lt;/keyword&gt;&lt;keyword&gt;Humans&lt;/keyword&gt;&lt;keyword&gt;Hydroxyurea/*therapeutic use&lt;/keyword&gt;&lt;keyword&gt;Male&lt;/keyword&gt;&lt;keyword&gt;Physicians/organization &amp;amp; administration&lt;/keyword&gt;&lt;keyword&gt;Population Surveillance&lt;/keyword&gt;&lt;keyword&gt;Practice Guidelines as Topic&lt;/keyword&gt;&lt;keyword&gt;Practice Patterns, Physicians&amp;apos;/*standards/statistics &amp;amp; numerical data&lt;/keyword&gt;&lt;keyword&gt;Surveys and Questionnaires&lt;/keyword&gt;&lt;keyword&gt;United States&lt;/keyword&gt;&lt;/keywords&gt;&lt;dates&gt;&lt;year&gt;2008&lt;/year&gt;&lt;pub-dates&gt;&lt;date&gt;Aug&lt;/date&gt;&lt;/pub-dates&gt;&lt;/dates&gt;&lt;isbn&gt;0027-9684 (Print)&amp;#xD;0027-9684&lt;/isbn&gt;&lt;accession-num&gt;18717150&lt;/accession-num&gt;&lt;urls&gt;&lt;/urls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43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3D69E" w14:textId="77777777" w:rsidR="00036E2B" w:rsidRPr="0058308B" w:rsidRDefault="00036E2B" w:rsidP="00402B2C">
            <w:pPr>
              <w:widowControl w:val="0"/>
            </w:pPr>
            <w:r w:rsidRPr="0058308B">
              <w:t>Concerns when choosing to prescribe hydroxyurea</w:t>
            </w:r>
          </w:p>
        </w:tc>
      </w:tr>
      <w:tr w:rsidR="00036E2B" w:rsidRPr="0058308B" w14:paraId="6B76374C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68F84" w14:textId="77777777" w:rsidR="00036E2B" w:rsidRPr="0058308B" w:rsidRDefault="00036E2B" w:rsidP="00402B2C">
            <w:pPr>
              <w:widowControl w:val="0"/>
            </w:pPr>
            <w:r w:rsidRPr="0058308B">
              <w:t xml:space="preserve">Lattimer 2010 </w:t>
            </w:r>
            <w:r w:rsidRPr="0058308B">
              <w:fldChar w:fldCharType="begin">
                <w:fldData xml:space="preserve">PEVuZE5vdGU+PENpdGU+PEF1dGhvcj5MYXR0aW1lcjwvQXV0aG9yPjxZZWFyPjIwMTA8L1llYXI+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R0aW1lcjwvQXV0aG9yPjxZZWFyPjIwMTA8L1llYXI+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40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C7C38" w14:textId="77777777" w:rsidR="00036E2B" w:rsidRPr="0058308B" w:rsidRDefault="00036E2B" w:rsidP="00402B2C">
            <w:pPr>
              <w:widowControl w:val="0"/>
            </w:pPr>
            <w:r w:rsidRPr="0058308B">
              <w:t>Racism</w:t>
            </w:r>
          </w:p>
        </w:tc>
      </w:tr>
      <w:tr w:rsidR="00036E2B" w:rsidRPr="0058308B" w14:paraId="73153329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45F56" w14:textId="77777777" w:rsidR="00036E2B" w:rsidRPr="0058308B" w:rsidRDefault="00036E2B" w:rsidP="00402B2C">
            <w:pPr>
              <w:widowControl w:val="0"/>
            </w:pPr>
            <w:r w:rsidRPr="0058308B">
              <w:t xml:space="preserve">Linton 2020 </w:t>
            </w:r>
            <w:r w:rsidRPr="0058308B">
              <w:fldChar w:fldCharType="begin">
                <w:fldData xml:space="preserve">PEVuZE5vdGU+PENpdGU+PEF1dGhvcj5MaW50b248L0F1dGhvcj48WWVhcj4yMDIwPC9ZZWFyPjxS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W50b248L0F1dGhvcj48WWVhcj4yMDIwPC9ZZWFyPjxS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2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A427B" w14:textId="77777777" w:rsidR="00036E2B" w:rsidRPr="0058308B" w:rsidRDefault="00036E2B" w:rsidP="00402B2C">
            <w:pPr>
              <w:widowControl w:val="0"/>
            </w:pPr>
            <w:r w:rsidRPr="0058308B">
              <w:t>Health insurance, bias, concerns regarding the opioid epidemic</w:t>
            </w:r>
          </w:p>
        </w:tc>
      </w:tr>
      <w:tr w:rsidR="00036E2B" w:rsidRPr="0058308B" w14:paraId="29E8DE86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89ADE" w14:textId="77777777" w:rsidR="00036E2B" w:rsidRPr="0058308B" w:rsidRDefault="00036E2B" w:rsidP="00402B2C">
            <w:pPr>
              <w:widowControl w:val="0"/>
            </w:pPr>
            <w:r w:rsidRPr="0058308B">
              <w:t xml:space="preserve">Loo 2021 </w:t>
            </w:r>
            <w:r w:rsidRPr="0058308B">
              <w:fldChar w:fldCharType="begin">
                <w:fldData xml:space="preserve">PEVuZE5vdGU+PENpdGU+PEF1dGhvcj5Mb288L0F1dGhvcj48WWVhcj4yMDIxPC9ZZWFyPjxSZWNO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288L0F1dGhvcj48WWVhcj4yMDIxPC9ZZWFyPjxSZWNO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7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9EA93" w14:textId="77777777" w:rsidR="00036E2B" w:rsidRPr="0058308B" w:rsidRDefault="00036E2B" w:rsidP="00402B2C">
            <w:pPr>
              <w:widowControl w:val="0"/>
            </w:pPr>
            <w:r w:rsidRPr="0058308B">
              <w:t>Food insecurity, heat shut-off, other barriers at the family, clinic and societal levels</w:t>
            </w:r>
          </w:p>
        </w:tc>
      </w:tr>
      <w:tr w:rsidR="00036E2B" w:rsidRPr="0058308B" w14:paraId="7D945F09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D7B57" w14:textId="77777777" w:rsidR="00036E2B" w:rsidRPr="0058308B" w:rsidRDefault="00036E2B" w:rsidP="00402B2C">
            <w:pPr>
              <w:widowControl w:val="0"/>
            </w:pPr>
            <w:r w:rsidRPr="0058308B">
              <w:t xml:space="preserve">Mainous 2015 </w:t>
            </w:r>
            <w:r w:rsidRPr="0058308B">
              <w:fldChar w:fldCharType="begin"/>
            </w:r>
            <w:r>
              <w:instrText xml:space="preserve"> ADDIN EN.CITE &lt;EndNote&gt;&lt;Cite&gt;&lt;Author&gt;Mainous&lt;/Author&gt;&lt;Year&gt;2015&lt;/Year&gt;&lt;RecNum&gt;263&lt;/RecNum&gt;&lt;DisplayText&gt;[53]&lt;/DisplayText&gt;&lt;record&gt;&lt;rec-number&gt;263&lt;/rec-number&gt;&lt;foreign-keys&gt;&lt;key app="EN" db-id="5vzxa9td8w0e2re2a5gx02f0wrwf925e2ew0" timestamp="1679669411"&gt;263&lt;/key&gt;&lt;/foreign-keys&gt;&lt;ref-type name="Journal Article"&gt;17&lt;/ref-type&gt;&lt;contributors&gt;&lt;authors&gt;&lt;author&gt;Mainous, A. G., 3rd&lt;/author&gt;&lt;author&gt;Tanner, R. J.&lt;/author&gt;&lt;author&gt;Harle, C. A.&lt;/author&gt;&lt;author&gt;Baker, R.&lt;/author&gt;&lt;author&gt;Shokar, N. K.&lt;/author&gt;&lt;author&gt;Hulihan, M. M.&lt;/author&gt;&lt;/authors&gt;&lt;/contributors&gt;&lt;auth-address&gt;Department of Health Services Research, Management and Policy, University of Florida, P.O. Box 100195, Gainesville, FL 32610, USA ; Department of Community Health and Family Medicine, University of Florida, P.O. Box 100237, Gainesville, FL 32610-0237, USA.&amp;#xD;Department of Health Services Research, Management and Policy, University of Florida, P.O. Box 100195, Gainesville, FL 32610, USA.&amp;#xD;Department of Health Sciences, University of Leicester, 22-28 Princess Road West, Leicester LE1 6TP, UK.&amp;#xD;Department of Family and Community Medicine, Texas Tech University Health Science Center at El Paso, 9849 Kenworthy Street, El Paso, TX 79924, USA.&amp;#xD;Division of Blood Disorders, CDC, National Center on Birth Defects and Developmental Disabilities, Mail-Stop E87, 1600 Clifton Road, Atlanta, GA 30333, USA.&lt;/auth-address&gt;&lt;titles&gt;&lt;title&gt;Attitudes toward Management of Sickle Cell Disease and Its Complications: A National Survey of Academic Family Physicians&lt;/title&gt;&lt;secondary-title&gt;Anemia&lt;/secondary-title&gt;&lt;/titles&gt;&lt;periodical&gt;&lt;full-title&gt;Anemia&lt;/full-title&gt;&lt;/periodical&gt;&lt;pages&gt;853835&lt;/pages&gt;&lt;volume&gt;2015&lt;/volume&gt;&lt;edition&gt;20150222&lt;/edition&gt;&lt;dates&gt;&lt;year&gt;2015&lt;/year&gt;&lt;/dates&gt;&lt;isbn&gt;2090-1267 (Print)&amp;#xD;2090-1267&lt;/isbn&gt;&lt;accession-num&gt;25793124&lt;/accession-num&gt;&lt;urls&gt;&lt;/urls&gt;&lt;custom2&gt;PMC4352517&lt;/custom2&gt;&lt;electronic-resource-num&gt;10.1155/2015/853835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53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1AF71" w14:textId="77777777" w:rsidR="00036E2B" w:rsidRPr="0058308B" w:rsidRDefault="00036E2B" w:rsidP="00402B2C">
            <w:pPr>
              <w:widowControl w:val="0"/>
            </w:pPr>
            <w:r w:rsidRPr="0058308B">
              <w:t>Poor patient-physician relationship</w:t>
            </w:r>
          </w:p>
        </w:tc>
      </w:tr>
      <w:tr w:rsidR="00036E2B" w:rsidRPr="0058308B" w14:paraId="294E4F92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EC612" w14:textId="77777777" w:rsidR="00036E2B" w:rsidRPr="0058308B" w:rsidRDefault="00036E2B" w:rsidP="00402B2C">
            <w:pPr>
              <w:widowControl w:val="0"/>
            </w:pPr>
            <w:r w:rsidRPr="0058308B">
              <w:t xml:space="preserve">Masese 2019 </w:t>
            </w:r>
            <w:r w:rsidRPr="0058308B">
              <w:fldChar w:fldCharType="begin">
                <w:fldData xml:space="preserve">PEVuZE5vdGU+PENpdGU+PEF1dGhvcj5NYXNlc2U8L0F1dGhvcj48WWVhcj4yMDE5PC9ZZWFyPjxS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Nlc2U8L0F1dGhvcj48WWVhcj4yMDE5PC9ZZWFyPjxS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32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D1664D" w14:textId="77777777" w:rsidR="00036E2B" w:rsidRPr="0058308B" w:rsidRDefault="00036E2B" w:rsidP="00402B2C">
            <w:pPr>
              <w:widowControl w:val="0"/>
            </w:pPr>
            <w:r w:rsidRPr="0058308B">
              <w:t>Barriers to care, administrative issues, poor communication, and stigma.</w:t>
            </w:r>
          </w:p>
        </w:tc>
      </w:tr>
      <w:tr w:rsidR="00036E2B" w:rsidRPr="0058308B" w14:paraId="18D4C800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F6556" w14:textId="77777777" w:rsidR="00036E2B" w:rsidRPr="0058308B" w:rsidRDefault="00036E2B" w:rsidP="00402B2C">
            <w:pPr>
              <w:widowControl w:val="0"/>
            </w:pPr>
            <w:r w:rsidRPr="0058308B">
              <w:t xml:space="preserve">Mayo-Gamble 2020 </w:t>
            </w:r>
            <w:r w:rsidRPr="0058308B">
              <w:fldChar w:fldCharType="begin"/>
            </w:r>
            <w:r>
              <w:instrText xml:space="preserve"> ADDIN EN.CITE &lt;EndNote&gt;&lt;Cite&gt;&lt;Author&gt;Mayo-Gamble&lt;/Author&gt;&lt;Year&gt;2020&lt;/Year&gt;&lt;RecNum&gt;131&lt;/RecNum&gt;&lt;DisplayText&gt;[72]&lt;/DisplayText&gt;&lt;record&gt;&lt;rec-number&gt;131&lt;/rec-number&gt;&lt;foreign-keys&gt;&lt;key app="EN" db-id="5vzxa9td8w0e2re2a5gx02f0wrwf925e2ew0" timestamp="1679669411"&gt;131&lt;/key&gt;&lt;/foreign-keys&gt;&lt;ref-type name="Journal Article"&gt;17&lt;/ref-type&gt;&lt;contributors&gt;&lt;authors&gt;&lt;author&gt;Mayo-Gamble, T. L.&lt;/author&gt;&lt;author&gt;Murry, V. M.&lt;/author&gt;&lt;author&gt;Cunningham-Erves, J.&lt;/author&gt;&lt;author&gt;Cronin, R. M.&lt;/author&gt;&lt;author&gt;Lari, N.&lt;/author&gt;&lt;author&gt;Gorden, A.&lt;/author&gt;&lt;author&gt;Scott, L.&lt;/author&gt;&lt;author&gt;DeBaun, M. R.&lt;/author&gt;&lt;author&gt;Thompson, T.&lt;/author&gt;&lt;/authors&gt;&lt;/contributors&gt;&lt;titles&gt;&lt;title&gt;Engaging Individuals with Sickle Cell Disease in Patient-Centered Outcomes Research: A Community Health Ambassador Training Model&lt;/title&gt;&lt;secondary-title&gt;J Health Care Poor Underserved&lt;/secondary-title&gt;&lt;/titles&gt;&lt;periodical&gt;&lt;full-title&gt;J Health Care Poor Underserved&lt;/full-title&gt;&lt;/periodical&gt;&lt;pages&gt;353-369&lt;/pages&gt;&lt;volume&gt;31&lt;/volume&gt;&lt;number&gt;1&lt;/number&gt;&lt;keywords&gt;&lt;keyword&gt;Adult&lt;/keyword&gt;&lt;keyword&gt;*Anemia, Sickle Cell&lt;/keyword&gt;&lt;keyword&gt;Community Health Services&lt;/keyword&gt;&lt;keyword&gt;Community Health Workers/*education&lt;/keyword&gt;&lt;keyword&gt;Community-Based Participatory Research&lt;/keyword&gt;&lt;keyword&gt;Education/organization &amp;amp; administration&lt;/keyword&gt;&lt;keyword&gt;Female&lt;/keyword&gt;&lt;keyword&gt;Humans&lt;/keyword&gt;&lt;keyword&gt;Male&lt;/keyword&gt;&lt;keyword&gt;Medically Underserved Area&lt;/keyword&gt;&lt;keyword&gt;Middle Aged&lt;/keyword&gt;&lt;keyword&gt;*Patient Outcome Assessment&lt;/keyword&gt;&lt;keyword&gt;Tennessee&lt;/keyword&gt;&lt;keyword&gt;Young Adult&lt;/keyword&gt;&lt;/keywords&gt;&lt;dates&gt;&lt;year&gt;2020&lt;/year&gt;&lt;/dates&gt;&lt;isbn&gt;1049-2089&lt;/isbn&gt;&lt;accession-num&gt;32037336&lt;/accession-num&gt;&lt;urls&gt;&lt;/urls&gt;&lt;electronic-resource-num&gt;10.1353/hpu.2020.0027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72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EF7127" w14:textId="77777777" w:rsidR="00036E2B" w:rsidRPr="0058308B" w:rsidRDefault="00036E2B" w:rsidP="00402B2C">
            <w:pPr>
              <w:widowControl w:val="0"/>
            </w:pPr>
            <w:r w:rsidRPr="0058308B">
              <w:t>Organizational challenges, community worker challenges, and patient-driven challenges</w:t>
            </w:r>
          </w:p>
        </w:tc>
      </w:tr>
      <w:tr w:rsidR="00036E2B" w:rsidRPr="0058308B" w14:paraId="19FA1EF9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971E1" w14:textId="77777777" w:rsidR="00036E2B" w:rsidRPr="0058308B" w:rsidRDefault="00036E2B" w:rsidP="00402B2C">
            <w:pPr>
              <w:widowControl w:val="0"/>
            </w:pPr>
            <w:r w:rsidRPr="0058308B">
              <w:t xml:space="preserve">Mougianis 2020 </w:t>
            </w:r>
            <w:r w:rsidRPr="0058308B">
              <w:fldChar w:fldCharType="begin"/>
            </w:r>
            <w:r>
              <w:instrText xml:space="preserve"> ADDIN EN.CITE &lt;EndNote&gt;&lt;Cite&gt;&lt;Author&gt;Mougianis&lt;/Author&gt;&lt;Year&gt;2020&lt;/Year&gt;&lt;RecNum&gt;114&lt;/RecNum&gt;&lt;DisplayText&gt;[42]&lt;/DisplayText&gt;&lt;record&gt;&lt;rec-number&gt;114&lt;/rec-number&gt;&lt;foreign-keys&gt;&lt;key app="EN" db-id="5vzxa9td8w0e2re2a5gx02f0wrwf925e2ew0" timestamp="1679669411"&gt;114&lt;/key&gt;&lt;/foreign-keys&gt;&lt;ref-type name="Journal Article"&gt;17&lt;/ref-type&gt;&lt;contributors&gt;&lt;authors&gt;&lt;author&gt;Mougianis, I.&lt;/author&gt;&lt;author&gt;Cohen, L. L.&lt;/author&gt;&lt;author&gt;Martin, S.&lt;/author&gt;&lt;author&gt;Shneider, C.&lt;/author&gt;&lt;author&gt;Bishop, M.&lt;/author&gt;&lt;/authors&gt;&lt;/contributors&gt;&lt;auth-address&gt;Department of Neuropsychology, Kennedy Krieger Institute.&amp;#xD;Department of Psychology, Georgia State University.&amp;#xD;Department of Pediatrics, David Geffen School of Medicine at UCLA.&lt;/auth-address&gt;&lt;titles&gt;&lt;title&gt;Racism and Health-Related Quality of Life in Pediatric Sickle Cell Disease: Roles of Depression and Support&lt;/title&gt;&lt;secondary-title&gt;J Pediatr Psychol&lt;/secondary-title&gt;&lt;/titles&gt;&lt;periodical&gt;&lt;full-title&gt;J Pediatr Psychol&lt;/full-title&gt;&lt;/periodical&gt;&lt;pages&gt;858-866&lt;/pages&gt;&lt;volume&gt;45&lt;/volume&gt;&lt;number&gt;8&lt;/number&gt;&lt;keywords&gt;&lt;keyword&gt;Adolescent&lt;/keyword&gt;&lt;keyword&gt;*Anemia, Sickle Cell&lt;/keyword&gt;&lt;keyword&gt;Child&lt;/keyword&gt;&lt;keyword&gt;Cross-Sectional Studies&lt;/keyword&gt;&lt;keyword&gt;Depression&lt;/keyword&gt;&lt;keyword&gt;Humans&lt;/keyword&gt;&lt;keyword&gt;Quality of Life&lt;/keyword&gt;&lt;keyword&gt;*Racism&lt;/keyword&gt;&lt;keyword&gt;race/ethnicity&lt;/keyword&gt;&lt;keyword&gt;sickle cell disease&lt;/keyword&gt;&lt;keyword&gt;social support&lt;/keyword&gt;&lt;/keywords&gt;&lt;dates&gt;&lt;year&gt;2020&lt;/year&gt;&lt;pub-dates&gt;&lt;date&gt;Sep 1&lt;/date&gt;&lt;/pub-dates&gt;&lt;/dates&gt;&lt;isbn&gt;0146-8693&lt;/isbn&gt;&lt;accession-num&gt;32472121&lt;/accession-num&gt;&lt;urls&gt;&lt;/urls&gt;&lt;electronic-resource-num&gt;10.1093/jpepsy/jsaa035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42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2A253" w14:textId="77777777" w:rsidR="00036E2B" w:rsidRPr="0058308B" w:rsidRDefault="00036E2B" w:rsidP="00402B2C">
            <w:pPr>
              <w:widowControl w:val="0"/>
            </w:pPr>
            <w:r w:rsidRPr="0058308B">
              <w:t>Racism, lack of social support, depression</w:t>
            </w:r>
          </w:p>
        </w:tc>
      </w:tr>
      <w:tr w:rsidR="00036E2B" w:rsidRPr="0058308B" w14:paraId="798F61F9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3019D" w14:textId="77777777" w:rsidR="00036E2B" w:rsidRPr="0058308B" w:rsidRDefault="00036E2B" w:rsidP="00402B2C">
            <w:pPr>
              <w:widowControl w:val="0"/>
            </w:pPr>
            <w:r w:rsidRPr="0058308B">
              <w:t xml:space="preserve">Mupfudze 2021 </w:t>
            </w:r>
            <w:r w:rsidRPr="0058308B">
              <w:fldChar w:fldCharType="begin">
                <w:fldData xml:space="preserve">PEVuZE5vdGU+PENpdGU+PEF1dGhvcj5NdXBmdWR6ZTwvQXV0aG9yPjxZZWFyPjIwMjE8L1llYXI+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XBmdWR6ZTwvQXV0aG9yPjxZZWFyPjIwMjE8L1llYXI+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107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19EA1" w14:textId="77777777" w:rsidR="00036E2B" w:rsidRPr="0058308B" w:rsidRDefault="00036E2B" w:rsidP="00402B2C">
            <w:pPr>
              <w:widowControl w:val="0"/>
            </w:pPr>
            <w:r w:rsidRPr="0058308B">
              <w:t>Restrictive Medicaid eligibility criteria, low Medicaid reimbursement rates, access to transplant, issues on the carrier/care-giver level, and financial barriers</w:t>
            </w:r>
          </w:p>
        </w:tc>
      </w:tr>
      <w:tr w:rsidR="00036E2B" w:rsidRPr="0058308B" w14:paraId="5706A1B3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E8559" w14:textId="77777777" w:rsidR="00036E2B" w:rsidRPr="0058308B" w:rsidRDefault="00036E2B" w:rsidP="00402B2C">
            <w:pPr>
              <w:widowControl w:val="0"/>
            </w:pPr>
            <w:r w:rsidRPr="0058308B">
              <w:t xml:space="preserve">Nwogu-Onyemkpa 2022 </w:t>
            </w:r>
            <w:r w:rsidRPr="0058308B">
              <w:fldChar w:fldCharType="begin">
                <w:fldData xml:space="preserve">PEVuZE5vdGU+PENpdGU+PEF1dGhvcj5Od29ndS1PbnllbWtwYTwvQXV0aG9yPjxZZWFyPjIwMjI8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d29ndS1PbnllbWtwYTwvQXV0aG9yPjxZZWFyPjIwMjI8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33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E4C6D" w14:textId="77777777" w:rsidR="00036E2B" w:rsidRPr="0058308B" w:rsidRDefault="00036E2B" w:rsidP="00402B2C">
            <w:pPr>
              <w:widowControl w:val="0"/>
            </w:pPr>
            <w:r w:rsidRPr="0058308B">
              <w:t>Stigma, racism, gender bias, mistrust of healthcare system, misunderstanding of treatment options, preference for more aggressive care</w:t>
            </w:r>
          </w:p>
        </w:tc>
      </w:tr>
      <w:tr w:rsidR="00036E2B" w:rsidRPr="0058308B" w14:paraId="188433D9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64165" w14:textId="77777777" w:rsidR="00036E2B" w:rsidRPr="0058308B" w:rsidRDefault="00036E2B" w:rsidP="00402B2C">
            <w:pPr>
              <w:widowControl w:val="0"/>
            </w:pPr>
            <w:r w:rsidRPr="0058308B">
              <w:t xml:space="preserve">Panepinto 2012 </w:t>
            </w:r>
            <w:r w:rsidRPr="0058308B">
              <w:fldChar w:fldCharType="begin">
                <w:fldData xml:space="preserve">PEVuZE5vdGU+PENpdGU+PEF1dGhvcj5QYW5lcGludG88L0F1dGhvcj48WWVhcj4yMDEyPC9ZZWFy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5lcGludG88L0F1dGhvcj48WWVhcj4yMDEyPC9ZZWFy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0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792B6" w14:textId="77777777" w:rsidR="00036E2B" w:rsidRPr="0058308B" w:rsidRDefault="00036E2B" w:rsidP="00402B2C">
            <w:pPr>
              <w:widowControl w:val="0"/>
            </w:pPr>
            <w:r w:rsidRPr="0058308B">
              <w:t>Lack of insurance</w:t>
            </w:r>
          </w:p>
        </w:tc>
      </w:tr>
      <w:tr w:rsidR="00036E2B" w:rsidRPr="0058308B" w14:paraId="55D1D026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5DC9B" w14:textId="77777777" w:rsidR="00036E2B" w:rsidRPr="0058308B" w:rsidRDefault="00036E2B" w:rsidP="00402B2C">
            <w:pPr>
              <w:widowControl w:val="0"/>
            </w:pPr>
            <w:r w:rsidRPr="0058308B">
              <w:t xml:space="preserve">Payne 2007 </w:t>
            </w:r>
            <w:r w:rsidRPr="0058308B">
              <w:fldChar w:fldCharType="begin"/>
            </w:r>
            <w:r>
              <w:instrText xml:space="preserve"> ADDIN EN.CITE &lt;EndNote&gt;&lt;Cite&gt;&lt;Author&gt;Payne&lt;/Author&gt;&lt;Year&gt;2007&lt;/Year&gt;&lt;RecNum&gt;429&lt;/RecNum&gt;&lt;DisplayText&gt;[69]&lt;/DisplayText&gt;&lt;record&gt;&lt;rec-number&gt;429&lt;/rec-number&gt;&lt;foreign-keys&gt;&lt;key app="EN" db-id="5vzxa9td8w0e2re2a5gx02f0wrwf925e2ew0" timestamp="1679669411"&gt;429&lt;/key&gt;&lt;/foreign-keys&gt;&lt;ref-type name="Journal Article"&gt;17&lt;/ref-type&gt;&lt;contributors&gt;&lt;authors&gt;&lt;author&gt;Payne, K. A.&lt;/author&gt;&lt;author&gt;Desrosiers, M. P.&lt;/author&gt;&lt;author&gt;Caro, J. J.&lt;/author&gt;&lt;author&gt;Baladi, J. F.&lt;/author&gt;&lt;author&gt;Lordan, N.&lt;/author&gt;&lt;author&gt;Proskorovsky, I.&lt;/author&gt;&lt;author&gt;Ishak, K.&lt;/author&gt;&lt;author&gt;Rofail, D.&lt;/author&gt;&lt;/authors&gt;&lt;/contributors&gt;&lt;auth-address&gt;Caro Research Institute, 185 Dorval Avenue, Montreal, Quebec, Canada. kpayne@caroresearch.com&lt;/auth-address&gt;&lt;titles&gt;&lt;title&gt;Clinical and economic burden of infused iron chelation therapy in the United States&lt;/title&gt;&lt;secondary-title&gt;Transfusion&lt;/secondary-title&gt;&lt;/titles&gt;&lt;periodical&gt;&lt;full-title&gt;Transfusion&lt;/full-title&gt;&lt;/periodical&gt;&lt;pages&gt;1820-9&lt;/pages&gt;&lt;volume&gt;47&lt;/volume&gt;&lt;number&gt;10&lt;/number&gt;&lt;keywords&gt;&lt;keyword&gt;Adolescent&lt;/keyword&gt;&lt;keyword&gt;Adult&lt;/keyword&gt;&lt;keyword&gt;Blood Transfusion/*standards&lt;/keyword&gt;&lt;keyword&gt;Child&lt;/keyword&gt;&lt;keyword&gt;Cohort Studies&lt;/keyword&gt;&lt;keyword&gt;Deferoxamine/blood/*economics/therapeutic use&lt;/keyword&gt;&lt;keyword&gt;Female&lt;/keyword&gt;&lt;keyword&gt;Ferritins/blood&lt;/keyword&gt;&lt;keyword&gt;Humans&lt;/keyword&gt;&lt;keyword&gt;Iron Chelating Agents/*economics/therapeutic use&lt;/keyword&gt;&lt;keyword&gt;Iron Overload/drug therapy&lt;/keyword&gt;&lt;keyword&gt;Male&lt;/keyword&gt;&lt;keyword&gt;Thalassemia/*therapy&lt;/keyword&gt;&lt;keyword&gt;United States&lt;/keyword&gt;&lt;/keywords&gt;&lt;dates&gt;&lt;year&gt;2007&lt;/year&gt;&lt;pub-dates&gt;&lt;date&gt;Oct&lt;/date&gt;&lt;/pub-dates&gt;&lt;/dates&gt;&lt;isbn&gt;0041-1132 (Print)&amp;#xD;0041-1132&lt;/isbn&gt;&lt;accession-num&gt;17880607&lt;/accession-num&gt;&lt;urls&gt;&lt;/urls&gt;&lt;electronic-resource-num&gt;10.1111/j.1537-2995.2007.01398.x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69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CF8CF" w14:textId="77777777" w:rsidR="00036E2B" w:rsidRPr="0058308B" w:rsidRDefault="00036E2B" w:rsidP="00402B2C">
            <w:pPr>
              <w:widowControl w:val="0"/>
            </w:pPr>
            <w:r w:rsidRPr="0058308B">
              <w:t>High costs, poor adherence</w:t>
            </w:r>
          </w:p>
        </w:tc>
      </w:tr>
      <w:tr w:rsidR="00036E2B" w:rsidRPr="0058308B" w14:paraId="71CE45B5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2B2F6C" w14:textId="77777777" w:rsidR="00036E2B" w:rsidRPr="0058308B" w:rsidRDefault="00036E2B" w:rsidP="00402B2C">
            <w:pPr>
              <w:widowControl w:val="0"/>
            </w:pPr>
            <w:r w:rsidRPr="0058308B">
              <w:t xml:space="preserve">Pecker 2023 </w:t>
            </w:r>
            <w:r w:rsidRPr="0058308B">
              <w:fldChar w:fldCharType="begin"/>
            </w:r>
            <w:r>
              <w:instrText xml:space="preserve"> ADDIN EN.CITE &lt;EndNote&gt;&lt;Cite&gt;&lt;Author&gt;Pecker&lt;/Author&gt;&lt;Year&gt;2023&lt;/Year&gt;&lt;RecNum&gt;1020&lt;/RecNum&gt;&lt;DisplayText&gt;[90]&lt;/DisplayText&gt;&lt;record&gt;&lt;rec-number&gt;1020&lt;/rec-number&gt;&lt;foreign-keys&gt;&lt;key app="EN" db-id="5vzxa9td8w0e2re2a5gx02f0wrwf925e2ew0" timestamp="1719630579"&gt;1020&lt;/key&gt;&lt;/foreign-keys&gt;&lt;ref-type name="Journal Article"&gt;17&lt;/ref-type&gt;&lt;contributors&gt;&lt;authors&gt;&lt;author&gt;Pecker, Lydia H.&lt;/author&gt;&lt;author&gt;Ruvalcaba, Elizabeth&lt;/author&gt;&lt;author&gt;Lanzkron, Sophie&lt;/author&gt;&lt;author&gt;Eakin, Michelle N.&lt;/author&gt;&lt;/authors&gt;&lt;/contributors&gt;&lt;titles&gt;&lt;title&gt;“The Patient Should Have a Choice”: Adults with Sickle Cell Disease Advise Integration of Telemedicine into the Comprehensive Sickle Cell Disease Care Model&lt;/title&gt;&lt;secondary-title&gt;Journal of Racial and Ethnic Health Disparities&lt;/secondary-title&gt;&lt;/titles&gt;&lt;periodical&gt;&lt;full-title&gt;Journal of Racial and Ethnic Health Disparities&lt;/full-title&gt;&lt;/periodical&gt;&lt;dates&gt;&lt;year&gt;2023&lt;/year&gt;&lt;pub-dates&gt;&lt;date&gt;2023/09/08&lt;/date&gt;&lt;/pub-dates&gt;&lt;/dates&gt;&lt;isbn&gt;2196-8837&lt;/isbn&gt;&lt;urls&gt;&lt;related-urls&gt;&lt;url&gt;https://doi.org/10.1007/s40615-023-01780-6&lt;/url&gt;&lt;/related-urls&gt;&lt;/urls&gt;&lt;electronic-resource-num&gt;10.1007/s40615-023-01780-6&lt;/electronic-resource-num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90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73879" w14:textId="77777777" w:rsidR="00036E2B" w:rsidRPr="0058308B" w:rsidRDefault="00036E2B" w:rsidP="00402B2C">
            <w:pPr>
              <w:widowControl w:val="0"/>
            </w:pPr>
            <w:r w:rsidRPr="0058308B">
              <w:t>Low educational attainment, un-familiarity with technology</w:t>
            </w:r>
          </w:p>
        </w:tc>
      </w:tr>
      <w:tr w:rsidR="00036E2B" w:rsidRPr="0058308B" w14:paraId="75CB1834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552319" w14:textId="77777777" w:rsidR="00036E2B" w:rsidRPr="0058308B" w:rsidRDefault="00036E2B" w:rsidP="00402B2C">
            <w:pPr>
              <w:widowControl w:val="0"/>
            </w:pPr>
            <w:r w:rsidRPr="0058308B">
              <w:t xml:space="preserve">Perry Caldwell 2021 </w:t>
            </w:r>
            <w:r w:rsidRPr="0058308B">
              <w:fldChar w:fldCharType="begin"/>
            </w:r>
            <w:r>
              <w:instrText xml:space="preserve"> ADDIN EN.CITE &lt;EndNote&gt;&lt;Cite&gt;&lt;Author&gt;Perry Caldwell&lt;/Author&gt;&lt;Year&gt;2021&lt;/Year&gt;&lt;RecNum&gt;59&lt;/RecNum&gt;&lt;DisplayText&gt;[93]&lt;/DisplayText&gt;&lt;record&gt;&lt;rec-number&gt;59&lt;/rec-number&gt;&lt;foreign-keys&gt;&lt;key app="EN" db-id="5vzxa9td8w0e2re2a5gx02f0wrwf925e2ew0" timestamp="1679669411"&gt;59&lt;/key&gt;&lt;/foreign-keys&gt;&lt;ref-type name="Journal Article"&gt;17&lt;/ref-type&gt;&lt;contributors&gt;&lt;authors&gt;&lt;author&gt;Perry Caldwell, E.&lt;/author&gt;&lt;author&gt;Killingsworth, E.&lt;/author&gt;&lt;/authors&gt;&lt;/contributors&gt;&lt;auth-address&gt;Louise Herrington School of Nursing, Baylor University, Dallas, Texas, USA.&lt;/auth-address&gt;&lt;titles&gt;&lt;title&gt;The health literacy disparity in adolescents with sickle cell disease&lt;/title&gt;&lt;secondary-title&gt;J Spec Pediatr Nurs&lt;/secondary-title&gt;&lt;/titles&gt;&lt;periodical&gt;&lt;full-title&gt;J Spec Pediatr Nurs&lt;/full-title&gt;&lt;/periodical&gt;&lt;pages&gt;e12353&lt;/pages&gt;&lt;volume&gt;26&lt;/volume&gt;&lt;number&gt;4&lt;/number&gt;&lt;edition&gt;20210729&lt;/edition&gt;&lt;keywords&gt;&lt;keyword&gt;Adolescent&lt;/keyword&gt;&lt;keyword&gt;*Anemia, Sickle Cell/therapy&lt;/keyword&gt;&lt;keyword&gt;Child&lt;/keyword&gt;&lt;keyword&gt;Cross-Sectional Studies&lt;/keyword&gt;&lt;keyword&gt;*Health Literacy&lt;/keyword&gt;&lt;keyword&gt;Humans&lt;/keyword&gt;&lt;keyword&gt;Parents&lt;/keyword&gt;&lt;keyword&gt;*Transition to Adult Care&lt;/keyword&gt;&lt;keyword&gt;United States&lt;/keyword&gt;&lt;keyword&gt;adolescent health&lt;/keyword&gt;&lt;keyword&gt;health disparities&lt;/keyword&gt;&lt;keyword&gt;health literacy&lt;/keyword&gt;&lt;keyword&gt;pediatric nursing&lt;/keyword&gt;&lt;keyword&gt;sickle cell&lt;/keyword&gt;&lt;/keywords&gt;&lt;dates&gt;&lt;year&gt;2021&lt;/year&gt;&lt;pub-dates&gt;&lt;date&gt;Oct&lt;/date&gt;&lt;/pub-dates&gt;&lt;/dates&gt;&lt;isbn&gt;1539-0136&lt;/isbn&gt;&lt;accession-num&gt;34327799&lt;/accession-num&gt;&lt;urls&gt;&lt;/urls&gt;&lt;electronic-resource-num&gt;10.1111/jspn.12353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93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3030C1" w14:textId="77777777" w:rsidR="00036E2B" w:rsidRPr="0058308B" w:rsidRDefault="00036E2B" w:rsidP="00402B2C">
            <w:pPr>
              <w:widowControl w:val="0"/>
            </w:pPr>
            <w:r w:rsidRPr="0058308B">
              <w:t>Low health literacy levels</w:t>
            </w:r>
          </w:p>
        </w:tc>
      </w:tr>
      <w:tr w:rsidR="00036E2B" w:rsidRPr="0058308B" w14:paraId="301268BD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6C76A9" w14:textId="77777777" w:rsidR="00036E2B" w:rsidRPr="0058308B" w:rsidRDefault="00036E2B" w:rsidP="00402B2C">
            <w:pPr>
              <w:widowControl w:val="0"/>
            </w:pPr>
            <w:r w:rsidRPr="0058308B">
              <w:t xml:space="preserve">Peterson 2020 </w:t>
            </w:r>
            <w:r w:rsidRPr="0058308B">
              <w:fldChar w:fldCharType="begin">
                <w:fldData xml:space="preserve">PEVuZE5vdGU+PENpdGU+PEF1dGhvcj5QZXRlcnNvbjwvQXV0aG9yPjxZZWFyPjIwMjA8L1llYXI+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RlcnNvbjwvQXV0aG9yPjxZZWFyPjIwMjA8L1llYXI+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70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0D6EF" w14:textId="77777777" w:rsidR="00036E2B" w:rsidRPr="0058308B" w:rsidRDefault="00036E2B" w:rsidP="00402B2C">
            <w:pPr>
              <w:widowControl w:val="0"/>
            </w:pPr>
            <w:r w:rsidRPr="0058308B">
              <w:t>High hospital costs</w:t>
            </w:r>
          </w:p>
        </w:tc>
      </w:tr>
      <w:tr w:rsidR="00036E2B" w:rsidRPr="0058308B" w14:paraId="67B8671F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8F34D" w14:textId="77777777" w:rsidR="00036E2B" w:rsidRPr="0058308B" w:rsidRDefault="00036E2B" w:rsidP="00402B2C">
            <w:pPr>
              <w:widowControl w:val="0"/>
            </w:pPr>
            <w:r w:rsidRPr="0058308B">
              <w:t xml:space="preserve">Phillips 2022 </w:t>
            </w:r>
            <w:r w:rsidRPr="0058308B">
              <w:fldChar w:fldCharType="begin">
                <w:fldData xml:space="preserve">PEVuZE5vdGU+PENpdGU+PEF1dGhvcj5QaGlsbGlwczwvQXV0aG9yPjxZZWFyPjIwMjI8L1llYXI+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aGlsbGlwczwvQXV0aG9yPjxZZWFyPjIwMjI8L1llYXI+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47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AA63F" w14:textId="77777777" w:rsidR="00036E2B" w:rsidRPr="0058308B" w:rsidRDefault="00036E2B" w:rsidP="00402B2C">
            <w:pPr>
              <w:widowControl w:val="0"/>
            </w:pPr>
            <w:r w:rsidRPr="0058308B">
              <w:t>Individual-level barriers, Family/interpersonal level barriers, provider level barriers, socio-environmental/organizational level barriers, administrative barriers</w:t>
            </w:r>
          </w:p>
        </w:tc>
      </w:tr>
      <w:tr w:rsidR="00036E2B" w:rsidRPr="0058308B" w14:paraId="2982994D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8FEDC" w14:textId="77777777" w:rsidR="00036E2B" w:rsidRPr="0058308B" w:rsidRDefault="00036E2B" w:rsidP="00402B2C">
            <w:pPr>
              <w:widowControl w:val="0"/>
            </w:pPr>
            <w:r w:rsidRPr="0058308B">
              <w:t xml:space="preserve">Power-Hays 2020 </w:t>
            </w:r>
            <w:r w:rsidRPr="0058308B">
              <w:fldChar w:fldCharType="begin">
                <w:fldData xml:space="preserve">PEVuZE5vdGU+PENpdGU+PEF1dGhvcj5Qb3dlci1IYXlzPC9BdXRob3I+PFllYXI+MjAyMDwvWWVh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3dlci1IYXlzPC9BdXRob3I+PFllYXI+MjAyMDwvWWVh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2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360C4B" w14:textId="77777777" w:rsidR="00036E2B" w:rsidRPr="0058308B" w:rsidRDefault="00036E2B" w:rsidP="00402B2C">
            <w:pPr>
              <w:widowControl w:val="0"/>
            </w:pPr>
            <w:r w:rsidRPr="0058308B">
              <w:t>Food insecurity, difficulty paying utilities</w:t>
            </w:r>
          </w:p>
        </w:tc>
      </w:tr>
      <w:tr w:rsidR="00036E2B" w:rsidRPr="0058308B" w14:paraId="7312DC54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FE2C9" w14:textId="77777777" w:rsidR="00036E2B" w:rsidRPr="0058308B" w:rsidRDefault="00036E2B" w:rsidP="00402B2C">
            <w:pPr>
              <w:widowControl w:val="0"/>
            </w:pPr>
            <w:r w:rsidRPr="0058308B">
              <w:t xml:space="preserve">Ratanawongsa 2009 </w:t>
            </w:r>
            <w:r w:rsidRPr="0058308B">
              <w:fldChar w:fldCharType="begin">
                <w:fldData xml:space="preserve">PEVuZE5vdGU+PENpdGU+PEF1dGhvcj5SYXRhbmF3b25nc2E8L0F1dGhvcj48WWVhcj4yMDA5PC9Z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XRhbmF3b25nc2E8L0F1dGhvcj48WWVhcj4yMDA5PC9Z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4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BFB42" w14:textId="77777777" w:rsidR="00036E2B" w:rsidRPr="0058308B" w:rsidRDefault="00036E2B" w:rsidP="00402B2C">
            <w:pPr>
              <w:widowControl w:val="0"/>
            </w:pPr>
            <w:r w:rsidRPr="0058308B">
              <w:t>Negative attitudes toward patients</w:t>
            </w:r>
          </w:p>
        </w:tc>
      </w:tr>
      <w:tr w:rsidR="00036E2B" w:rsidRPr="0058308B" w14:paraId="0542F6D2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9B7C0D" w14:textId="77777777" w:rsidR="00036E2B" w:rsidRPr="0058308B" w:rsidRDefault="00036E2B" w:rsidP="00402B2C">
            <w:pPr>
              <w:widowControl w:val="0"/>
            </w:pPr>
            <w:r w:rsidRPr="0058308B">
              <w:t xml:space="preserve">Schlenz 2022 </w:t>
            </w:r>
            <w:r w:rsidRPr="0058308B">
              <w:fldChar w:fldCharType="begin">
                <w:fldData xml:space="preserve">PEVuZE5vdGU+PENpdGU+PEF1dGhvcj5TY2hsZW56PC9BdXRob3I+PFllYXI+MjAyMjwvWWVhcj48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hsZW56PC9BdXRob3I+PFllYXI+MjAyMjwvWWVhcj48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0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2CA2D" w14:textId="77777777" w:rsidR="00036E2B" w:rsidRPr="0058308B" w:rsidRDefault="00036E2B" w:rsidP="00402B2C">
            <w:pPr>
              <w:widowControl w:val="0"/>
            </w:pPr>
            <w:r w:rsidRPr="0058308B">
              <w:t>Patient-centered issues, Organizational issues, Logistical Challenges, Lack of Social Resources, Transfusion-Specific Resource</w:t>
            </w:r>
          </w:p>
        </w:tc>
      </w:tr>
      <w:tr w:rsidR="00036E2B" w:rsidRPr="0058308B" w14:paraId="12660449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37AED" w14:textId="77777777" w:rsidR="00036E2B" w:rsidRPr="0058308B" w:rsidRDefault="00036E2B" w:rsidP="00402B2C">
            <w:pPr>
              <w:widowControl w:val="0"/>
            </w:pPr>
            <w:r w:rsidRPr="0058308B">
              <w:t xml:space="preserve">Shah 2019 </w:t>
            </w:r>
            <w:r w:rsidRPr="0058308B">
              <w:fldChar w:fldCharType="begin">
                <w:fldData xml:space="preserve">PEVuZE5vdGU+PENpdGU+PEF1dGhvcj5TaGFoPC9BdXRob3I+PFllYXI+MjAxOTwvWWVhcj48UmVj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oPC9BdXRob3I+PFllYXI+MjAxOTwvWWVhcj48UmVj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86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8FCF7C" w14:textId="77777777" w:rsidR="00036E2B" w:rsidRPr="0058308B" w:rsidRDefault="00036E2B" w:rsidP="00402B2C">
            <w:pPr>
              <w:widowControl w:val="0"/>
            </w:pPr>
            <w:r w:rsidRPr="0058308B">
              <w:t>High healthcare costs</w:t>
            </w:r>
          </w:p>
          <w:p w14:paraId="2517856A" w14:textId="77777777" w:rsidR="00036E2B" w:rsidRPr="0058308B" w:rsidRDefault="00036E2B" w:rsidP="00402B2C">
            <w:pPr>
              <w:widowControl w:val="0"/>
            </w:pPr>
          </w:p>
        </w:tc>
      </w:tr>
      <w:tr w:rsidR="00036E2B" w:rsidRPr="0058308B" w14:paraId="09E21DCF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F10A6" w14:textId="77777777" w:rsidR="00036E2B" w:rsidRPr="0058308B" w:rsidRDefault="00036E2B" w:rsidP="00402B2C">
            <w:pPr>
              <w:widowControl w:val="0"/>
            </w:pPr>
            <w:r w:rsidRPr="0058308B">
              <w:t xml:space="preserve">Shelley 1994 </w:t>
            </w:r>
            <w:r w:rsidRPr="0058308B">
              <w:fldChar w:fldCharType="begin"/>
            </w:r>
            <w:r>
              <w:instrText xml:space="preserve"> ADDIN EN.CITE &lt;EndNote&gt;&lt;Cite&gt;&lt;Author&gt;Shelley&lt;/Author&gt;&lt;Year&gt;1994&lt;/Year&gt;&lt;RecNum&gt;558&lt;/RecNum&gt;&lt;DisplayText&gt;[34]&lt;/DisplayText&gt;&lt;record&gt;&lt;rec-number&gt;558&lt;/rec-number&gt;&lt;foreign-keys&gt;&lt;key app="EN" db-id="5vzxa9td8w0e2re2a5gx02f0wrwf925e2ew0" timestamp="1679669411"&gt;558&lt;/key&gt;&lt;/foreign-keys&gt;&lt;ref-type name="Journal Article"&gt;17&lt;/ref-type&gt;&lt;contributors&gt;&lt;authors&gt;&lt;author&gt;Shelley, B.&lt;/author&gt;&lt;author&gt;Kramer, K. D.&lt;/author&gt;&lt;author&gt;Nash, K. B.&lt;/author&gt;&lt;/authors&gt;&lt;/contributors&gt;&lt;auth-address&gt;Duke-UNC Comprehensive Sickle Cell Center, Chapel Hill, NC 27599.&lt;/auth-address&gt;&lt;titles&gt;&lt;title&gt;Sickle cell mutual assistance groups and the health services delivery system&lt;/title&gt;&lt;secondary-title&gt;J Health Soc Policy&lt;/secondary-title&gt;&lt;/titles&gt;&lt;periodical&gt;&lt;full-title&gt;J Health Soc Policy&lt;/full-title&gt;&lt;/periodical&gt;&lt;pages&gt;243-59&lt;/pages&gt;&lt;volume&gt;5&lt;/volume&gt;&lt;number&gt;3-4&lt;/number&gt;&lt;keywords&gt;&lt;keyword&gt;Anemia, Sickle Cell/epidemiology/*psychology/*therapy&lt;/keyword&gt;&lt;keyword&gt;Delivery of Health Care/*standards&lt;/keyword&gt;&lt;keyword&gt;Focus Groups&lt;/keyword&gt;&lt;keyword&gt;Humans&lt;/keyword&gt;&lt;keyword&gt;Patient Satisfaction&lt;/keyword&gt;&lt;keyword&gt;*Self-Help Groups&lt;/keyword&gt;&lt;keyword&gt;*Social Support&lt;/keyword&gt;&lt;keyword&gt;United States/epidemiology&lt;/keyword&gt;&lt;/keywords&gt;&lt;dates&gt;&lt;year&gt;1994&lt;/year&gt;&lt;/dates&gt;&lt;isbn&gt;0897-7186 (Print)&amp;#xD;0897-7186&lt;/isbn&gt;&lt;accession-num&gt;10138761&lt;/accession-num&gt;&lt;urls&gt;&lt;/urls&gt;&lt;electronic-resource-num&gt;10.1300/J045v05n03_14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4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EAFFC" w14:textId="77777777" w:rsidR="00036E2B" w:rsidRPr="0058308B" w:rsidRDefault="00036E2B" w:rsidP="00402B2C">
            <w:pPr>
              <w:widowControl w:val="0"/>
            </w:pPr>
            <w:r w:rsidRPr="0058308B">
              <w:t>Administrative issues, stigma, negative attitudes of physicians</w:t>
            </w:r>
          </w:p>
        </w:tc>
      </w:tr>
      <w:tr w:rsidR="00036E2B" w:rsidRPr="0058308B" w14:paraId="1110D340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E37B6" w14:textId="77777777" w:rsidR="00036E2B" w:rsidRPr="0058308B" w:rsidRDefault="00036E2B" w:rsidP="00402B2C">
            <w:pPr>
              <w:widowControl w:val="0"/>
            </w:pPr>
            <w:r w:rsidRPr="0058308B">
              <w:t xml:space="preserve">Simmons 2019 </w:t>
            </w:r>
            <w:r w:rsidRPr="0058308B">
              <w:fldChar w:fldCharType="begin">
                <w:fldData xml:space="preserve">PEVuZE5vdGU+PENpdGU+PEF1dGhvcj5TaW1tb25zPC9BdXRob3I+PFllYXI+MjAxOTwvWWVhcj48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W1tb25zPC9BdXRob3I+PFllYXI+MjAxOTwvWWVhcj48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99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C0CB8" w14:textId="77777777" w:rsidR="00036E2B" w:rsidRPr="0058308B" w:rsidRDefault="00036E2B" w:rsidP="00402B2C">
            <w:pPr>
              <w:widowControl w:val="0"/>
            </w:pPr>
            <w:r w:rsidRPr="0058308B">
              <w:t>Transportation, disability, and childcare</w:t>
            </w:r>
          </w:p>
        </w:tc>
      </w:tr>
      <w:tr w:rsidR="00036E2B" w:rsidRPr="0058308B" w14:paraId="358F0B9C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850103" w14:textId="77777777" w:rsidR="00036E2B" w:rsidRPr="0058308B" w:rsidRDefault="00036E2B" w:rsidP="00402B2C">
            <w:pPr>
              <w:widowControl w:val="0"/>
            </w:pPr>
            <w:r w:rsidRPr="0058308B">
              <w:t xml:space="preserve">Smeltzer 2021 </w:t>
            </w:r>
            <w:r w:rsidRPr="0058308B">
              <w:fldChar w:fldCharType="begin">
                <w:fldData xml:space="preserve">PEVuZE5vdGU+PENpdGU+PEF1dGhvcj5TbWVsdHplcjwvQXV0aG9yPjxZZWFyPjIwMjE8L1llYXI+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WVsdHplcjwvQXV0aG9yPjxZZWFyPjIwMjE8L1llYXI+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5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4A3DD" w14:textId="77777777" w:rsidR="00036E2B" w:rsidRPr="0058308B" w:rsidRDefault="00036E2B" w:rsidP="00402B2C">
            <w:pPr>
              <w:widowControl w:val="0"/>
            </w:pPr>
            <w:r w:rsidRPr="0058308B">
              <w:t>Provider and administrative-level barriers</w:t>
            </w:r>
          </w:p>
        </w:tc>
      </w:tr>
      <w:tr w:rsidR="00036E2B" w:rsidRPr="0058308B" w14:paraId="7E501F68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BD2D99" w14:textId="77777777" w:rsidR="00036E2B" w:rsidRPr="0058308B" w:rsidRDefault="00036E2B" w:rsidP="00402B2C">
            <w:pPr>
              <w:widowControl w:val="0"/>
            </w:pPr>
            <w:r w:rsidRPr="0058308B">
              <w:t xml:space="preserve">Tanabe 2007 </w:t>
            </w:r>
            <w:r w:rsidRPr="0058308B">
              <w:fldChar w:fldCharType="begin"/>
            </w:r>
            <w:r>
              <w:instrText xml:space="preserve"> ADDIN EN.CITE &lt;EndNote&gt;&lt;Cite&gt;&lt;Author&gt;Tanabe&lt;/Author&gt;&lt;Year&gt;2007&lt;/Year&gt;&lt;RecNum&gt;440&lt;/RecNum&gt;&lt;DisplayText&gt;[74]&lt;/DisplayText&gt;&lt;record&gt;&lt;rec-number&gt;440&lt;/rec-number&gt;&lt;foreign-keys&gt;&lt;key app="EN" db-id="5vzxa9td8w0e2re2a5gx02f0wrwf925e2ew0" timestamp="1679669411"&gt;440&lt;/key&gt;&lt;/foreign-keys&gt;&lt;ref-type name="Journal Article"&gt;17&lt;/ref-type&gt;&lt;contributors&gt;&lt;authors&gt;&lt;author&gt;Tanabe, P.&lt;/author&gt;&lt;author&gt;Myers, R.&lt;/author&gt;&lt;author&gt;Zosel, A.&lt;/author&gt;&lt;author&gt;Brice, J.&lt;/author&gt;&lt;author&gt;Ansari, A. H.&lt;/author&gt;&lt;author&gt;Evans, J.&lt;/author&gt;&lt;author&gt;Martinovich, Z.&lt;/author&gt;&lt;author&gt;Todd, K. H.&lt;/author&gt;&lt;author&gt;Paice, J. A.&lt;/author&gt;&lt;/authors&gt;&lt;/contributors&gt;&lt;auth-address&gt;Department of Emergency Medicine, Northwestern University, Chicago, IL, USA. ptanabe2@nmff.org&lt;/auth-address&gt;&lt;titles&gt;&lt;title&gt;Emergency department management of acute pain episodes in sickle cell disease&lt;/title&gt;&lt;secondary-title&gt;Acad Emerg Med&lt;/secondary-title&gt;&lt;/titles&gt;&lt;periodical&gt;&lt;full-title&gt;Acad Emerg Med&lt;/full-title&gt;&lt;/periodical&gt;&lt;pages&gt;419-25&lt;/pages&gt;&lt;volume&gt;14&lt;/volume&gt;&lt;number&gt;5&lt;/number&gt;&lt;edition&gt;20070326&lt;/edition&gt;&lt;keywords&gt;&lt;keyword&gt;Acute Disease&lt;/keyword&gt;&lt;keyword&gt;Adolescent&lt;/keyword&gt;&lt;keyword&gt;Adult&lt;/keyword&gt;&lt;keyword&gt;Aged&lt;/keyword&gt;&lt;keyword&gt;Analgesics/*therapeutic use&lt;/keyword&gt;&lt;keyword&gt;Anemia, Sickle Cell/*complications&lt;/keyword&gt;&lt;keyword&gt;Emergency Service, Hospital&lt;/keyword&gt;&lt;keyword&gt;Female&lt;/keyword&gt;&lt;keyword&gt;Humans&lt;/keyword&gt;&lt;keyword&gt;Male&lt;/keyword&gt;&lt;keyword&gt;Middle Aged&lt;/keyword&gt;&lt;keyword&gt;Pain/*drug therapy/*etiology&lt;/keyword&gt;&lt;keyword&gt;Pain Measurement&lt;/keyword&gt;&lt;keyword&gt;Regression Analysis&lt;/keyword&gt;&lt;keyword&gt;Retrospective Studies&lt;/keyword&gt;&lt;keyword&gt;Statistics, Nonparametric&lt;/keyword&gt;&lt;keyword&gt;United States&lt;/keyword&gt;&lt;/keywords&gt;&lt;dates&gt;&lt;year&gt;2007&lt;/year&gt;&lt;pub-dates&gt;&lt;date&gt;May&lt;/date&gt;&lt;/pub-dates&gt;&lt;/dates&gt;&lt;isbn&gt;1069-6563&lt;/isbn&gt;&lt;accession-num&gt;17389246&lt;/accession-num&gt;&lt;urls&gt;&lt;/urls&gt;&lt;electronic-resource-num&gt;10.1197/j.aem.2006.11.033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74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B33D4" w14:textId="77777777" w:rsidR="00036E2B" w:rsidRPr="0058308B" w:rsidRDefault="00036E2B" w:rsidP="00402B2C">
            <w:pPr>
              <w:widowControl w:val="0"/>
            </w:pPr>
            <w:r w:rsidRPr="0058308B">
              <w:t>Gender disparities, administrative issues</w:t>
            </w:r>
          </w:p>
        </w:tc>
      </w:tr>
      <w:tr w:rsidR="00036E2B" w:rsidRPr="0058308B" w14:paraId="472F1F71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1DF5A" w14:textId="77777777" w:rsidR="00036E2B" w:rsidRPr="0058308B" w:rsidRDefault="00036E2B" w:rsidP="00402B2C">
            <w:pPr>
              <w:widowControl w:val="0"/>
            </w:pPr>
            <w:r w:rsidRPr="0058308B">
              <w:t xml:space="preserve">Telfair 2003 </w:t>
            </w:r>
            <w:r w:rsidRPr="0058308B">
              <w:fldChar w:fldCharType="begin"/>
            </w:r>
            <w:r>
              <w:instrText xml:space="preserve"> ADDIN EN.CITE &lt;EndNote&gt;&lt;Cite&gt;&lt;Author&gt;Telfair&lt;/Author&gt;&lt;Year&gt;2003&lt;/Year&gt;&lt;RecNum&gt;499&lt;/RecNum&gt;&lt;DisplayText&gt;[65]&lt;/DisplayText&gt;&lt;record&gt;&lt;rec-number&gt;499&lt;/rec-number&gt;&lt;foreign-keys&gt;&lt;key app="EN" db-id="5vzxa9td8w0e2re2a5gx02f0wrwf925e2ew0" timestamp="1679669411"&gt;499&lt;/key&gt;&lt;/foreign-keys&gt;&lt;ref-type name="Journal Article"&gt;17&lt;/ref-type&gt;&lt;contributors&gt;&lt;authors&gt;&lt;author&gt;Telfair, J.&lt;/author&gt;&lt;author&gt;Haque, A.&lt;/author&gt;&lt;author&gt;Etienne, M.&lt;/author&gt;&lt;author&gt;Tang, S.&lt;/author&gt;&lt;author&gt;Strasser, S.&lt;/author&gt;&lt;/authors&gt;&lt;/contributors&gt;&lt;auth-address&gt;Department of Maternal and Child Health, School of Public Health, University of Alabama at Birmingham, Birmingham, AL 35292, USA. jtelfair@uab.edu&lt;/auth-address&gt;&lt;titles&gt;&lt;title&gt;Rural/urban differences in access to and utilization of services among people in Alabama with sickle cell disease&lt;/title&gt;&lt;secondary-title&gt;Public Health Rep&lt;/secondary-title&gt;&lt;/titles&gt;&lt;periodical&gt;&lt;full-title&gt;Public Health Rep&lt;/full-title&gt;&lt;/periodical&gt;&lt;pages&gt;27-36&lt;/pages&gt;&lt;volume&gt;118&lt;/volume&gt;&lt;number&gt;1&lt;/number&gt;&lt;keywords&gt;&lt;keyword&gt;Activities of Daily Living&lt;/keyword&gt;&lt;keyword&gt;Adolescent&lt;/keyword&gt;&lt;keyword&gt;Adult&lt;/keyword&gt;&lt;keyword&gt;Black or African American&lt;/keyword&gt;&lt;keyword&gt;Alabama/epidemiology&lt;/keyword&gt;&lt;keyword&gt;Anemia, Sickle Cell/*epidemiology/ethnology/physiopathology&lt;/keyword&gt;&lt;keyword&gt;Censuses&lt;/keyword&gt;&lt;keyword&gt;Child&lt;/keyword&gt;&lt;keyword&gt;Health Services Accessibility/classification/*statistics &amp;amp; numerical data&lt;/keyword&gt;&lt;keyword&gt;Humans&lt;/keyword&gt;&lt;keyword&gt;Rural Health Services/*statistics &amp;amp; numerical data&lt;/keyword&gt;&lt;keyword&gt;Socioeconomic Factors&lt;/keyword&gt;&lt;keyword&gt;Urban Health Services/*statistics &amp;amp; numerical data&lt;/keyword&gt;&lt;/keywords&gt;&lt;dates&gt;&lt;year&gt;2003&lt;/year&gt;&lt;pub-dates&gt;&lt;date&gt;Jan-Feb&lt;/date&gt;&lt;/pub-dates&gt;&lt;/dates&gt;&lt;isbn&gt;0033-3549 (Print)&amp;#xD;0033-3549&lt;/isbn&gt;&lt;accession-num&gt;12604762&lt;/accession-num&gt;&lt;urls&gt;&lt;/urls&gt;&lt;custom2&gt;PMC1497507&lt;/custom2&gt;&lt;electronic-resource-num&gt;10.1093/phr/118.1.27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65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72623A" w14:textId="77777777" w:rsidR="00036E2B" w:rsidRPr="0058308B" w:rsidRDefault="00036E2B" w:rsidP="00402B2C">
            <w:pPr>
              <w:widowControl w:val="0"/>
            </w:pPr>
            <w:r w:rsidRPr="0058308B">
              <w:t>Socioeconomic factors, location from clinic</w:t>
            </w:r>
          </w:p>
        </w:tc>
      </w:tr>
      <w:tr w:rsidR="00036E2B" w:rsidRPr="0058308B" w14:paraId="76371D59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5F9C1" w14:textId="77777777" w:rsidR="00036E2B" w:rsidRPr="0058308B" w:rsidRDefault="00036E2B" w:rsidP="00402B2C">
            <w:pPr>
              <w:widowControl w:val="0"/>
            </w:pPr>
            <w:r w:rsidRPr="0058308B">
              <w:t xml:space="preserve">Udeze, 2023 </w:t>
            </w:r>
            <w:r w:rsidRPr="0058308B">
              <w:fldChar w:fldCharType="begin">
                <w:fldData xml:space="preserve">PEVuZE5vdGU+PENpdGU+PEF1dGhvcj5VZGV6ZTwvQXV0aG9yPjxZZWFyPjIwMjM8L1llYXI+PFJl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VZGV6ZTwvQXV0aG9yPjxZZWFyPjIwMjM8L1llYXI+PFJl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6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B5ACC" w14:textId="77777777" w:rsidR="00036E2B" w:rsidRPr="0058308B" w:rsidRDefault="00036E2B" w:rsidP="00402B2C">
            <w:pPr>
              <w:widowControl w:val="0"/>
            </w:pPr>
            <w:r w:rsidRPr="0058308B">
              <w:t>High costs</w:t>
            </w:r>
          </w:p>
        </w:tc>
      </w:tr>
      <w:tr w:rsidR="00036E2B" w:rsidRPr="0058308B" w14:paraId="2D92E778" w14:textId="77777777" w:rsidTr="00402B2C">
        <w:trPr>
          <w:trHeight w:val="54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6DC5FC" w14:textId="77777777" w:rsidR="00036E2B" w:rsidRPr="0058308B" w:rsidRDefault="00036E2B" w:rsidP="00402B2C">
            <w:pPr>
              <w:widowControl w:val="0"/>
            </w:pPr>
            <w:r w:rsidRPr="0058308B">
              <w:t xml:space="preserve">Utrankar 2018 </w:t>
            </w:r>
            <w:r w:rsidRPr="0058308B">
              <w:fldChar w:fldCharType="begin">
                <w:fldData xml:space="preserve">PEVuZE5vdGU+PENpdGU+PEF1dGhvcj5VdHJhbmthcjwvQXV0aG9yPjxZZWFyPjIwMTg8L1llYXI+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VdHJhbmthcjwvQXV0aG9yPjxZZWFyPjIwMTg8L1llYXI+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6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128B0" w14:textId="77777777" w:rsidR="00036E2B" w:rsidRPr="0058308B" w:rsidRDefault="00036E2B" w:rsidP="00402B2C">
            <w:pPr>
              <w:widowControl w:val="0"/>
            </w:pPr>
            <w:r w:rsidRPr="0058308B">
              <w:t>Challenges of patient-centered guidelines, technological barriers, Socioeconomic barriers, mistrust of healthcare providers, and concerns regarding treatment</w:t>
            </w:r>
          </w:p>
        </w:tc>
      </w:tr>
      <w:tr w:rsidR="00036E2B" w:rsidRPr="0058308B" w14:paraId="43F1E669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6A010" w14:textId="77777777" w:rsidR="00036E2B" w:rsidRPr="0058308B" w:rsidRDefault="00036E2B" w:rsidP="00402B2C">
            <w:pPr>
              <w:widowControl w:val="0"/>
            </w:pPr>
            <w:r w:rsidRPr="0058308B">
              <w:t xml:space="preserve">Wakefield 2018 </w:t>
            </w:r>
            <w:r w:rsidRPr="0058308B">
              <w:fldChar w:fldCharType="begin">
                <w:fldData xml:space="preserve">PEVuZE5vdGU+PENpdGU+PEF1dGhvcj5XYWtlZmllbGQ8L0F1dGhvcj48WWVhcj4yMDE4PC9ZZWFy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tlZmllbGQ8L0F1dGhvcj48WWVhcj4yMDE4PC9ZZWFy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61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76BDE" w14:textId="77777777" w:rsidR="00036E2B" w:rsidRPr="0058308B" w:rsidRDefault="00036E2B" w:rsidP="00402B2C">
            <w:pPr>
              <w:widowControl w:val="0"/>
            </w:pPr>
            <w:r w:rsidRPr="0058308B">
              <w:t>Perceived racial bias</w:t>
            </w:r>
          </w:p>
        </w:tc>
      </w:tr>
      <w:tr w:rsidR="00036E2B" w:rsidRPr="0058308B" w14:paraId="0A275898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11DEA" w14:textId="77777777" w:rsidR="00036E2B" w:rsidRPr="0058308B" w:rsidRDefault="00036E2B" w:rsidP="00402B2C">
            <w:pPr>
              <w:widowControl w:val="0"/>
            </w:pPr>
            <w:r w:rsidRPr="0058308B">
              <w:t xml:space="preserve">Wesley 2016 </w:t>
            </w:r>
            <w:r w:rsidRPr="0058308B">
              <w:fldChar w:fldCharType="begin">
                <w:fldData xml:space="preserve">PEVuZE5vdGU+PENpdGU+PEF1dGhvcj5XZXNsZXk8L0F1dGhvcj48WWVhcj4yMDE2PC9ZZWFyPjxS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XNsZXk8L0F1dGhvcj48WWVhcj4yMDE2PC9ZZWFyPjxS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35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576B2" w14:textId="77777777" w:rsidR="00036E2B" w:rsidRPr="0058308B" w:rsidRDefault="00036E2B" w:rsidP="00402B2C">
            <w:pPr>
              <w:widowControl w:val="0"/>
            </w:pPr>
            <w:r w:rsidRPr="0058308B">
              <w:t xml:space="preserve">Stigma Associated </w:t>
            </w:r>
            <w:r>
              <w:t>w</w:t>
            </w:r>
            <w:r w:rsidRPr="0058308B">
              <w:t>ith Sickle Cell Disease in Adolescents</w:t>
            </w:r>
          </w:p>
        </w:tc>
      </w:tr>
      <w:tr w:rsidR="00036E2B" w:rsidRPr="0058308B" w14:paraId="256429E2" w14:textId="77777777" w:rsidTr="00402B2C">
        <w:trPr>
          <w:trHeight w:val="300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E6F1A" w14:textId="77777777" w:rsidR="00036E2B" w:rsidRPr="0058308B" w:rsidRDefault="00036E2B" w:rsidP="00402B2C">
            <w:pPr>
              <w:widowControl w:val="0"/>
            </w:pPr>
            <w:r w:rsidRPr="0058308B">
              <w:t xml:space="preserve">Wilkie 2010 </w:t>
            </w:r>
            <w:r w:rsidRPr="0058308B">
              <w:fldChar w:fldCharType="begin">
                <w:fldData xml:space="preserve">PEVuZE5vdGU+PENpdGU+PEF1dGhvcj5XaWxraWU8L0F1dGhvcj48WWVhcj4yMDEwPC9ZZWFyPjxS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aWxraWU8L0F1dGhvcj48WWVhcj4yMDEwPC9ZZWFyPjxS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8308B">
              <w:fldChar w:fldCharType="separate"/>
            </w:r>
            <w:r>
              <w:rPr>
                <w:noProof/>
              </w:rPr>
              <w:t>[57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8EE8B" w14:textId="77777777" w:rsidR="00036E2B" w:rsidRPr="0058308B" w:rsidRDefault="00036E2B" w:rsidP="00402B2C">
            <w:pPr>
              <w:widowControl w:val="0"/>
            </w:pPr>
            <w:r w:rsidRPr="0058308B">
              <w:t>Negative beliefs regarding pain medications</w:t>
            </w:r>
          </w:p>
        </w:tc>
      </w:tr>
      <w:tr w:rsidR="00036E2B" w:rsidRPr="0058308B" w14:paraId="3C765049" w14:textId="77777777" w:rsidTr="00402B2C">
        <w:trPr>
          <w:trHeight w:val="91"/>
        </w:trPr>
        <w:tc>
          <w:tcPr>
            <w:tcW w:w="213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77F59" w14:textId="77777777" w:rsidR="00036E2B" w:rsidRPr="0058308B" w:rsidRDefault="00036E2B" w:rsidP="00402B2C">
            <w:pPr>
              <w:widowControl w:val="0"/>
            </w:pPr>
            <w:r w:rsidRPr="0058308B">
              <w:t xml:space="preserve">Williams-Gray 2015 </w:t>
            </w:r>
            <w:r w:rsidRPr="0058308B">
              <w:fldChar w:fldCharType="begin"/>
            </w:r>
            <w:r>
              <w:instrText xml:space="preserve"> ADDIN EN.CITE &lt;EndNote&gt;&lt;Cite&gt;&lt;Author&gt;Williams-Gray&lt;/Author&gt;&lt;Year&gt;2015&lt;/Year&gt;&lt;RecNum&gt;276&lt;/RecNum&gt;&lt;DisplayText&gt;[36]&lt;/DisplayText&gt;&lt;record&gt;&lt;rec-number&gt;276&lt;/rec-number&gt;&lt;foreign-keys&gt;&lt;key app="EN" db-id="5vzxa9td8w0e2re2a5gx02f0wrwf925e2ew0" timestamp="1679669411"&gt;276&lt;/key&gt;&lt;/foreign-keys&gt;&lt;ref-type name="Journal Article"&gt;17&lt;/ref-type&gt;&lt;contributors&gt;&lt;authors&gt;&lt;author&gt;Williams-Gray, B.&lt;/author&gt;&lt;author&gt;Senreich, E.&lt;/author&gt;&lt;/authors&gt;&lt;/contributors&gt;&lt;auth-address&gt;a Lehman College, City University of New York , New York , New York , USA.&lt;/auth-address&gt;&lt;titles&gt;&lt;title&gt;Challenges and resilience in the lives of adults with sickle cell disease&lt;/title&gt;&lt;secondary-title&gt;Soc Work Public Health&lt;/secondary-title&gt;&lt;/titles&gt;&lt;periodical&gt;&lt;full-title&gt;Soc Work Public Health&lt;/full-title&gt;&lt;/periodical&gt;&lt;pages&gt;88-105&lt;/pages&gt;&lt;volume&gt;30&lt;/volume&gt;&lt;number&gt;1&lt;/number&gt;&lt;edition&gt;20141106&lt;/edition&gt;&lt;keywords&gt;&lt;keyword&gt;Adolescent&lt;/keyword&gt;&lt;keyword&gt;Adult&lt;/keyword&gt;&lt;keyword&gt;Aged&lt;/keyword&gt;&lt;keyword&gt;Anemia, Sickle Cell/ethnology/*psychology/*therapy&lt;/keyword&gt;&lt;keyword&gt;Female&lt;/keyword&gt;&lt;keyword&gt;Focus Groups&lt;/keyword&gt;&lt;keyword&gt;Health Services Accessibility&lt;/keyword&gt;&lt;keyword&gt;Health Services Needs and Demand&lt;/keyword&gt;&lt;keyword&gt;Humans&lt;/keyword&gt;&lt;keyword&gt;Male&lt;/keyword&gt;&lt;keyword&gt;Middle Aged&lt;/keyword&gt;&lt;keyword&gt;New York City&lt;/keyword&gt;&lt;keyword&gt;Qualitative Research&lt;/keyword&gt;&lt;keyword&gt;*Resilience, Psychological&lt;/keyword&gt;&lt;keyword&gt;African American&lt;/keyword&gt;&lt;keyword&gt;Sickle cell disease&lt;/keyword&gt;&lt;keyword&gt;critical race theory&lt;/keyword&gt;&lt;keyword&gt;health care disparities&lt;/keyword&gt;&lt;keyword&gt;qualitative&lt;/keyword&gt;&lt;keyword&gt;resilience&lt;/keyword&gt;&lt;/keywords&gt;&lt;dates&gt;&lt;year&gt;2015&lt;/year&gt;&lt;/dates&gt;&lt;isbn&gt;1937-190x&lt;/isbn&gt;&lt;accession-num&gt;25376027&lt;/accession-num&gt;&lt;urls&gt;&lt;/urls&gt;&lt;electronic-resource-num&gt;10.1080/19371918.2014.938396&lt;/electronic-resource-num&gt;&lt;remote-database-provider&gt;NLM&lt;/remote-database-provider&gt;&lt;language&gt;eng&lt;/language&gt;&lt;/record&gt;&lt;/Cite&gt;&lt;/EndNote&gt;</w:instrText>
            </w:r>
            <w:r w:rsidRPr="0058308B">
              <w:fldChar w:fldCharType="separate"/>
            </w:r>
            <w:r>
              <w:rPr>
                <w:noProof/>
              </w:rPr>
              <w:t>[36]</w:t>
            </w:r>
            <w:r w:rsidRPr="0058308B">
              <w:fldChar w:fldCharType="end"/>
            </w:r>
          </w:p>
        </w:tc>
        <w:tc>
          <w:tcPr>
            <w:tcW w:w="7200" w:type="dxa"/>
            <w:tcBorders>
              <w:right w:val="single" w:sz="6" w:space="0" w:color="FFFFFF"/>
            </w:tcBorders>
            <w:shd w:val="clear" w:color="auto" w:fill="F2F4F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D2E4E" w14:textId="77777777" w:rsidR="00036E2B" w:rsidRPr="0058308B" w:rsidRDefault="00036E2B" w:rsidP="00402B2C">
            <w:pPr>
              <w:widowControl w:val="0"/>
            </w:pPr>
            <w:r w:rsidRPr="0058308B">
              <w:t>Administrative issues, racial issues, stigma, difficulties accessing knowledgeable and compassionate health care professionals</w:t>
            </w:r>
          </w:p>
        </w:tc>
      </w:tr>
    </w:tbl>
    <w:p w14:paraId="615A55BB" w14:textId="77777777" w:rsidR="009A5F72" w:rsidRDefault="009A5F72" w:rsidP="00C24CFE"/>
    <w:p w14:paraId="1785E9B0" w14:textId="77777777" w:rsidR="009A5F72" w:rsidRDefault="009A5F72" w:rsidP="00C24CFE"/>
    <w:p w14:paraId="73D8EEB1" w14:textId="77777777" w:rsidR="009A5F72" w:rsidRDefault="009A5F72" w:rsidP="00C24CFE"/>
    <w:p w14:paraId="028313FB" w14:textId="77777777" w:rsidR="009A5F72" w:rsidRDefault="009A5F72" w:rsidP="00C24CFE"/>
    <w:p w14:paraId="5E9487B3" w14:textId="77777777" w:rsidR="009A5F72" w:rsidRDefault="009A5F72" w:rsidP="00C24CFE"/>
    <w:p w14:paraId="7EFB563B" w14:textId="77777777" w:rsidR="009A5F72" w:rsidRDefault="009A5F72" w:rsidP="00C24CFE"/>
    <w:p w14:paraId="1C3A723D" w14:textId="77777777" w:rsidR="009A5F72" w:rsidRDefault="009A5F72" w:rsidP="00C24CFE"/>
    <w:p w14:paraId="0D624385" w14:textId="77777777" w:rsidR="009A5F72" w:rsidRDefault="009A5F72" w:rsidP="00C24CFE"/>
    <w:p w14:paraId="5A695FD2" w14:textId="77777777" w:rsidR="009A5F72" w:rsidRDefault="009A5F72" w:rsidP="00C24CFE"/>
    <w:p w14:paraId="377E016E" w14:textId="77777777" w:rsidR="009A5F72" w:rsidRDefault="009A5F72" w:rsidP="00C24CFE"/>
    <w:p w14:paraId="231B0251" w14:textId="77777777" w:rsidR="009A5F72" w:rsidRDefault="009A5F72" w:rsidP="00C24CFE"/>
    <w:p w14:paraId="239BE917" w14:textId="77777777" w:rsidR="009A5F72" w:rsidRDefault="009A5F72" w:rsidP="00C24CFE"/>
    <w:p w14:paraId="3EAC0B65" w14:textId="77777777" w:rsidR="009A5F72" w:rsidRDefault="009A5F72" w:rsidP="00C24CFE"/>
    <w:p w14:paraId="07F33896" w14:textId="77777777" w:rsidR="009A5F72" w:rsidRDefault="009A5F72" w:rsidP="00C24CFE"/>
    <w:p w14:paraId="441EE1FA" w14:textId="77777777" w:rsidR="009A5F72" w:rsidRDefault="009A5F72" w:rsidP="00C24CFE"/>
    <w:p w14:paraId="19643831" w14:textId="77777777" w:rsidR="009A5F72" w:rsidRDefault="009A5F72" w:rsidP="00C24CFE"/>
    <w:p w14:paraId="23FD3EF2" w14:textId="77777777" w:rsidR="009A5F72" w:rsidRDefault="009A5F72" w:rsidP="00C24CFE"/>
    <w:p w14:paraId="62ACC0B0" w14:textId="6DFC3AE9" w:rsidR="00740496" w:rsidRPr="003413C6" w:rsidRDefault="00740496" w:rsidP="003413C6"/>
    <w:sectPr w:rsidR="00740496" w:rsidRPr="00341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zxa9td8w0e2re2a5gx02f0wrwf925e2ew0&quot;&gt;For CR_ScR US barriers_facilitators US SCD&lt;record-ids&gt;&lt;item&gt;22&lt;/item&gt;&lt;item&gt;25&lt;/item&gt;&lt;item&gt;27&lt;/item&gt;&lt;item&gt;36&lt;/item&gt;&lt;item&gt;50&lt;/item&gt;&lt;item&gt;58&lt;/item&gt;&lt;item&gt;59&lt;/item&gt;&lt;item&gt;71&lt;/item&gt;&lt;item&gt;74&lt;/item&gt;&lt;item&gt;78&lt;/item&gt;&lt;item&gt;92&lt;/item&gt;&lt;item&gt;100&lt;/item&gt;&lt;item&gt;114&lt;/item&gt;&lt;item&gt;115&lt;/item&gt;&lt;item&gt;117&lt;/item&gt;&lt;item&gt;131&lt;/item&gt;&lt;item&gt;134&lt;/item&gt;&lt;item&gt;144&lt;/item&gt;&lt;item&gt;148&lt;/item&gt;&lt;item&gt;151&lt;/item&gt;&lt;item&gt;159&lt;/item&gt;&lt;item&gt;160&lt;/item&gt;&lt;item&gt;188&lt;/item&gt;&lt;item&gt;193&lt;/item&gt;&lt;item&gt;234&lt;/item&gt;&lt;item&gt;244&lt;/item&gt;&lt;item&gt;263&lt;/item&gt;&lt;item&gt;276&lt;/item&gt;&lt;item&gt;277&lt;/item&gt;&lt;item&gt;284&lt;/item&gt;&lt;item&gt;286&lt;/item&gt;&lt;item&gt;292&lt;/item&gt;&lt;item&gt;320&lt;/item&gt;&lt;item&gt;333&lt;/item&gt;&lt;item&gt;344&lt;/item&gt;&lt;item&gt;373&lt;/item&gt;&lt;item&gt;374&lt;/item&gt;&lt;item&gt;386&lt;/item&gt;&lt;item&gt;392&lt;/item&gt;&lt;item&gt;401&lt;/item&gt;&lt;item&gt;404&lt;/item&gt;&lt;item&gt;410&lt;/item&gt;&lt;item&gt;416&lt;/item&gt;&lt;item&gt;417&lt;/item&gt;&lt;item&gt;429&lt;/item&gt;&lt;item&gt;436&lt;/item&gt;&lt;item&gt;440&lt;/item&gt;&lt;item&gt;499&lt;/item&gt;&lt;item&gt;519&lt;/item&gt;&lt;item&gt;523&lt;/item&gt;&lt;item&gt;558&lt;/item&gt;&lt;item&gt;559&lt;/item&gt;&lt;item&gt;634&lt;/item&gt;&lt;item&gt;950&lt;/item&gt;&lt;item&gt;951&lt;/item&gt;&lt;item&gt;954&lt;/item&gt;&lt;item&gt;967&lt;/item&gt;&lt;item&gt;1003&lt;/item&gt;&lt;item&gt;1007&lt;/item&gt;&lt;item&gt;1008&lt;/item&gt;&lt;item&gt;1011&lt;/item&gt;&lt;item&gt;1014&lt;/item&gt;&lt;item&gt;1020&lt;/item&gt;&lt;/record-ids&gt;&lt;/item&gt;&lt;/Libraries&gt;"/>
  </w:docVars>
  <w:rsids>
    <w:rsidRoot w:val="003413C6"/>
    <w:rsid w:val="00007556"/>
    <w:rsid w:val="0003072B"/>
    <w:rsid w:val="00036E2B"/>
    <w:rsid w:val="00036E59"/>
    <w:rsid w:val="00052F7B"/>
    <w:rsid w:val="000675E2"/>
    <w:rsid w:val="000918AD"/>
    <w:rsid w:val="000971E3"/>
    <w:rsid w:val="000A0173"/>
    <w:rsid w:val="000A35D3"/>
    <w:rsid w:val="000B0658"/>
    <w:rsid w:val="000B6FBC"/>
    <w:rsid w:val="000B747B"/>
    <w:rsid w:val="000E42AF"/>
    <w:rsid w:val="00116496"/>
    <w:rsid w:val="001224B1"/>
    <w:rsid w:val="00126379"/>
    <w:rsid w:val="00130E6B"/>
    <w:rsid w:val="00144290"/>
    <w:rsid w:val="001809C6"/>
    <w:rsid w:val="00195D18"/>
    <w:rsid w:val="001B3631"/>
    <w:rsid w:val="001C1FA9"/>
    <w:rsid w:val="001C4EDE"/>
    <w:rsid w:val="0021394E"/>
    <w:rsid w:val="00214E35"/>
    <w:rsid w:val="00244FC0"/>
    <w:rsid w:val="0025468E"/>
    <w:rsid w:val="002778CF"/>
    <w:rsid w:val="00280F82"/>
    <w:rsid w:val="0029123E"/>
    <w:rsid w:val="002923CA"/>
    <w:rsid w:val="002B18C5"/>
    <w:rsid w:val="002D45E5"/>
    <w:rsid w:val="002D5D36"/>
    <w:rsid w:val="00301A42"/>
    <w:rsid w:val="003033FC"/>
    <w:rsid w:val="00307EF8"/>
    <w:rsid w:val="00324797"/>
    <w:rsid w:val="00326DBA"/>
    <w:rsid w:val="00340138"/>
    <w:rsid w:val="0034040B"/>
    <w:rsid w:val="003413C6"/>
    <w:rsid w:val="00343FF6"/>
    <w:rsid w:val="00352F65"/>
    <w:rsid w:val="00363159"/>
    <w:rsid w:val="00374452"/>
    <w:rsid w:val="0037449C"/>
    <w:rsid w:val="0037781A"/>
    <w:rsid w:val="00396167"/>
    <w:rsid w:val="003A53E7"/>
    <w:rsid w:val="003B5769"/>
    <w:rsid w:val="003B6035"/>
    <w:rsid w:val="003C686B"/>
    <w:rsid w:val="003E02D9"/>
    <w:rsid w:val="003E13F0"/>
    <w:rsid w:val="0042450E"/>
    <w:rsid w:val="004352B2"/>
    <w:rsid w:val="00451E6C"/>
    <w:rsid w:val="004579C2"/>
    <w:rsid w:val="00464F34"/>
    <w:rsid w:val="00487C20"/>
    <w:rsid w:val="00495FE2"/>
    <w:rsid w:val="004A5C07"/>
    <w:rsid w:val="004B0774"/>
    <w:rsid w:val="004D6B3C"/>
    <w:rsid w:val="00500041"/>
    <w:rsid w:val="005111FE"/>
    <w:rsid w:val="00541980"/>
    <w:rsid w:val="005524B6"/>
    <w:rsid w:val="00554DB8"/>
    <w:rsid w:val="0058302E"/>
    <w:rsid w:val="00586CF1"/>
    <w:rsid w:val="00592210"/>
    <w:rsid w:val="00595B6C"/>
    <w:rsid w:val="005A1612"/>
    <w:rsid w:val="005E72B0"/>
    <w:rsid w:val="005F41ED"/>
    <w:rsid w:val="006011C4"/>
    <w:rsid w:val="00612AEC"/>
    <w:rsid w:val="00617B21"/>
    <w:rsid w:val="00621B37"/>
    <w:rsid w:val="00642255"/>
    <w:rsid w:val="00671D7E"/>
    <w:rsid w:val="00686EA2"/>
    <w:rsid w:val="006A29C7"/>
    <w:rsid w:val="006B5EC4"/>
    <w:rsid w:val="006E4740"/>
    <w:rsid w:val="006E789A"/>
    <w:rsid w:val="006F5E4B"/>
    <w:rsid w:val="00711C34"/>
    <w:rsid w:val="0073701D"/>
    <w:rsid w:val="00740496"/>
    <w:rsid w:val="00762BA6"/>
    <w:rsid w:val="00762D8A"/>
    <w:rsid w:val="00764F75"/>
    <w:rsid w:val="00784983"/>
    <w:rsid w:val="007912E4"/>
    <w:rsid w:val="007A646E"/>
    <w:rsid w:val="007B5258"/>
    <w:rsid w:val="007C78E3"/>
    <w:rsid w:val="007D5E86"/>
    <w:rsid w:val="007D6D61"/>
    <w:rsid w:val="007E0098"/>
    <w:rsid w:val="007F5471"/>
    <w:rsid w:val="0080357F"/>
    <w:rsid w:val="00805502"/>
    <w:rsid w:val="00806BCF"/>
    <w:rsid w:val="00812937"/>
    <w:rsid w:val="0081707C"/>
    <w:rsid w:val="00826E6F"/>
    <w:rsid w:val="00830D85"/>
    <w:rsid w:val="00852AE8"/>
    <w:rsid w:val="00861582"/>
    <w:rsid w:val="00884021"/>
    <w:rsid w:val="008847F4"/>
    <w:rsid w:val="008A0396"/>
    <w:rsid w:val="008A3DC2"/>
    <w:rsid w:val="008A422E"/>
    <w:rsid w:val="008A69C2"/>
    <w:rsid w:val="008B0535"/>
    <w:rsid w:val="008C0213"/>
    <w:rsid w:val="008C062B"/>
    <w:rsid w:val="008C3437"/>
    <w:rsid w:val="008E06EC"/>
    <w:rsid w:val="008E647E"/>
    <w:rsid w:val="008E7884"/>
    <w:rsid w:val="008F02BF"/>
    <w:rsid w:val="008F2DFC"/>
    <w:rsid w:val="00925CC0"/>
    <w:rsid w:val="009335B1"/>
    <w:rsid w:val="00954FE6"/>
    <w:rsid w:val="0096139D"/>
    <w:rsid w:val="009725F3"/>
    <w:rsid w:val="009A19A9"/>
    <w:rsid w:val="009A5F72"/>
    <w:rsid w:val="009C2F92"/>
    <w:rsid w:val="009C4541"/>
    <w:rsid w:val="009D782D"/>
    <w:rsid w:val="00A404C2"/>
    <w:rsid w:val="00A90710"/>
    <w:rsid w:val="00AA16FA"/>
    <w:rsid w:val="00AA697E"/>
    <w:rsid w:val="00AD458A"/>
    <w:rsid w:val="00AD6E01"/>
    <w:rsid w:val="00AE168A"/>
    <w:rsid w:val="00AE2A53"/>
    <w:rsid w:val="00B12746"/>
    <w:rsid w:val="00B2059A"/>
    <w:rsid w:val="00B42BE4"/>
    <w:rsid w:val="00B57F4A"/>
    <w:rsid w:val="00B616DC"/>
    <w:rsid w:val="00B61A6B"/>
    <w:rsid w:val="00B707C7"/>
    <w:rsid w:val="00B90E18"/>
    <w:rsid w:val="00BC12EB"/>
    <w:rsid w:val="00BD385A"/>
    <w:rsid w:val="00BE5CE1"/>
    <w:rsid w:val="00BF6489"/>
    <w:rsid w:val="00C24CFE"/>
    <w:rsid w:val="00C55997"/>
    <w:rsid w:val="00C96004"/>
    <w:rsid w:val="00CA33F1"/>
    <w:rsid w:val="00CC0136"/>
    <w:rsid w:val="00CC1FD1"/>
    <w:rsid w:val="00CE5514"/>
    <w:rsid w:val="00CF1093"/>
    <w:rsid w:val="00CF10C4"/>
    <w:rsid w:val="00D14A20"/>
    <w:rsid w:val="00D241A7"/>
    <w:rsid w:val="00D46CC3"/>
    <w:rsid w:val="00D76D01"/>
    <w:rsid w:val="00D80CA8"/>
    <w:rsid w:val="00D85B00"/>
    <w:rsid w:val="00D92599"/>
    <w:rsid w:val="00DB1596"/>
    <w:rsid w:val="00DC0005"/>
    <w:rsid w:val="00DC553F"/>
    <w:rsid w:val="00DD78CA"/>
    <w:rsid w:val="00DF63C6"/>
    <w:rsid w:val="00E02C28"/>
    <w:rsid w:val="00E21458"/>
    <w:rsid w:val="00E40422"/>
    <w:rsid w:val="00E40C1A"/>
    <w:rsid w:val="00E535F4"/>
    <w:rsid w:val="00E73752"/>
    <w:rsid w:val="00E80354"/>
    <w:rsid w:val="00E81586"/>
    <w:rsid w:val="00E9400B"/>
    <w:rsid w:val="00EA2679"/>
    <w:rsid w:val="00EB748C"/>
    <w:rsid w:val="00EC05A4"/>
    <w:rsid w:val="00EC0903"/>
    <w:rsid w:val="00EE2C7C"/>
    <w:rsid w:val="00EE45E1"/>
    <w:rsid w:val="00EF5FD8"/>
    <w:rsid w:val="00F208AF"/>
    <w:rsid w:val="00F273DE"/>
    <w:rsid w:val="00F31586"/>
    <w:rsid w:val="00F72542"/>
    <w:rsid w:val="00F77F02"/>
    <w:rsid w:val="00F8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1C10"/>
  <w15:chartTrackingRefBased/>
  <w15:docId w15:val="{D1DF2EE8-230F-0048-9C04-63103C432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3C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A5F7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A5F72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A5F72"/>
  </w:style>
  <w:style w:type="character" w:customStyle="1" w:styleId="EndNoteBibliographyChar">
    <w:name w:val="EndNote Bibliography Char"/>
    <w:basedOn w:val="DefaultParagraphFont"/>
    <w:link w:val="EndNoteBibliography"/>
    <w:rsid w:val="009A5F7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A5F7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5F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62</Words>
  <Characters>40260</Characters>
  <Application>Microsoft Office Word</Application>
  <DocSecurity>0</DocSecurity>
  <Lines>335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ntent Team</cp:lastModifiedBy>
  <cp:revision>2</cp:revision>
  <dcterms:created xsi:type="dcterms:W3CDTF">2025-12-22T02:18:00Z</dcterms:created>
  <dcterms:modified xsi:type="dcterms:W3CDTF">2025-12-22T02:18:00Z</dcterms:modified>
</cp:coreProperties>
</file>